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4345D" w14:textId="7DC1989D" w:rsidR="008C0496" w:rsidRPr="008C0496" w:rsidRDefault="008C0496" w:rsidP="008C0496">
      <w:pPr>
        <w:tabs>
          <w:tab w:val="left" w:pos="1418"/>
        </w:tabs>
        <w:spacing w:line="360" w:lineRule="auto"/>
        <w:contextualSpacing/>
        <w:rPr>
          <w:rFonts w:ascii="Times New Roman" w:hAnsi="Times New Roman"/>
          <w:b/>
          <w:bCs/>
          <w:szCs w:val="22"/>
        </w:rPr>
      </w:pPr>
      <w:r w:rsidRPr="008C0496">
        <w:rPr>
          <w:rFonts w:ascii="Times New Roman" w:hAnsi="Times New Roman"/>
          <w:b/>
          <w:bCs/>
          <w:szCs w:val="22"/>
        </w:rPr>
        <w:t xml:space="preserve">Forbes et al. 2023 Multimedia Appendix </w:t>
      </w:r>
      <w:r w:rsidR="004850B1">
        <w:rPr>
          <w:rFonts w:ascii="Times New Roman" w:hAnsi="Times New Roman"/>
          <w:b/>
          <w:bCs/>
          <w:szCs w:val="22"/>
        </w:rPr>
        <w:t>3</w:t>
      </w:r>
      <w:r w:rsidRPr="008C0496">
        <w:rPr>
          <w:rFonts w:ascii="Times New Roman" w:hAnsi="Times New Roman"/>
          <w:b/>
          <w:bCs/>
          <w:szCs w:val="22"/>
        </w:rPr>
        <w:t>: Table S</w:t>
      </w:r>
      <w:r>
        <w:rPr>
          <w:rFonts w:ascii="Times New Roman" w:hAnsi="Times New Roman"/>
          <w:b/>
          <w:bCs/>
          <w:szCs w:val="22"/>
        </w:rPr>
        <w:t>3</w:t>
      </w:r>
    </w:p>
    <w:p w14:paraId="7EE790B8" w14:textId="77777777" w:rsidR="008C0496" w:rsidRDefault="008C0496" w:rsidP="008C0496">
      <w:pPr>
        <w:tabs>
          <w:tab w:val="left" w:pos="1418"/>
        </w:tabs>
        <w:spacing w:line="360" w:lineRule="auto"/>
        <w:contextualSpacing/>
        <w:rPr>
          <w:rFonts w:ascii="Times New Roman" w:hAnsi="Times New Roman"/>
          <w:szCs w:val="22"/>
        </w:rPr>
      </w:pPr>
    </w:p>
    <w:p w14:paraId="749F3157" w14:textId="2E940098" w:rsidR="008C0496" w:rsidRPr="005C0D11" w:rsidRDefault="008C0496" w:rsidP="008C0496">
      <w:pPr>
        <w:tabs>
          <w:tab w:val="left" w:pos="1418"/>
        </w:tabs>
        <w:spacing w:line="360" w:lineRule="auto"/>
        <w:contextualSpacing/>
        <w:rPr>
          <w:rFonts w:ascii="Times New Roman" w:hAnsi="Times New Roman"/>
          <w:szCs w:val="22"/>
        </w:rPr>
      </w:pPr>
      <w:r w:rsidRPr="005C0D11">
        <w:rPr>
          <w:rFonts w:ascii="Times New Roman" w:hAnsi="Times New Roman"/>
          <w:szCs w:val="22"/>
        </w:rPr>
        <w:t>Table S3.</w:t>
      </w:r>
      <w:r w:rsidRPr="005C0D11">
        <w:rPr>
          <w:rFonts w:ascii="Times New Roman" w:hAnsi="Times New Roman"/>
          <w:b/>
          <w:bCs/>
          <w:szCs w:val="22"/>
        </w:rPr>
        <w:t xml:space="preserve"> </w:t>
      </w:r>
      <w:r w:rsidRPr="005C0D11">
        <w:rPr>
          <w:rFonts w:ascii="Times New Roman" w:hAnsi="Times New Roman"/>
          <w:szCs w:val="22"/>
        </w:rPr>
        <w:t xml:space="preserve">Sources and study types of each reference included in the SLR. </w:t>
      </w:r>
    </w:p>
    <w:p w14:paraId="764A2A27" w14:textId="77777777" w:rsidR="008C0496" w:rsidRPr="005C0D11" w:rsidRDefault="008C0496" w:rsidP="008C0496">
      <w:pPr>
        <w:spacing w:line="360" w:lineRule="auto"/>
        <w:contextualSpacing/>
        <w:rPr>
          <w:rFonts w:ascii="Times New Roman" w:hAnsi="Times New Roman"/>
          <w:b/>
          <w:bCs/>
          <w:szCs w:val="22"/>
        </w:rPr>
      </w:pP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8095"/>
        <w:gridCol w:w="900"/>
        <w:gridCol w:w="990"/>
      </w:tblGrid>
      <w:tr w:rsidR="008C0496" w:rsidRPr="00753431" w14:paraId="7F63A522" w14:textId="77777777" w:rsidTr="00BF55B2">
        <w:trPr>
          <w:trHeight w:val="495"/>
        </w:trPr>
        <w:tc>
          <w:tcPr>
            <w:tcW w:w="8095" w:type="dxa"/>
          </w:tcPr>
          <w:p w14:paraId="16401235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rticles Included in this Systematic Literature Review</w:t>
            </w:r>
          </w:p>
        </w:tc>
        <w:tc>
          <w:tcPr>
            <w:tcW w:w="900" w:type="dxa"/>
          </w:tcPr>
          <w:p w14:paraId="33072E6E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990" w:type="dxa"/>
          </w:tcPr>
          <w:p w14:paraId="358D0E20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tudy Type</w:t>
            </w:r>
          </w:p>
        </w:tc>
      </w:tr>
      <w:tr w:rsidR="008C0496" w:rsidRPr="00753431" w14:paraId="5C5287E3" w14:textId="77777777" w:rsidTr="00BF55B2">
        <w:trPr>
          <w:trHeight w:val="1150"/>
        </w:trPr>
        <w:tc>
          <w:tcPr>
            <w:tcW w:w="8095" w:type="dxa"/>
            <w:hideMark/>
          </w:tcPr>
          <w:p w14:paraId="2CC2FC71" w14:textId="70AF2AD4" w:rsidR="008C0496" w:rsidRPr="00753431" w:rsidRDefault="007C4E5E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7</w:t>
            </w:r>
            <w:r w:rsidR="0041054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4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eim E, Ramia JA, Hana RA, Burchert S, Carswell K,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Cornelisz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I, et al. Step-by-step: Feasibility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ontrolled trial of a mobile-based intervention for depression among populations affected by adversity in Lebanon. Internet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Interv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. 2021 Apr;24:100380.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33747798.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016/j.invent.2021.100380.</w:t>
            </w:r>
          </w:p>
        </w:tc>
        <w:tc>
          <w:tcPr>
            <w:tcW w:w="900" w:type="dxa"/>
            <w:hideMark/>
          </w:tcPr>
          <w:p w14:paraId="4F5B54E4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7DD4807F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Feasibility study</w:t>
            </w:r>
          </w:p>
        </w:tc>
      </w:tr>
      <w:tr w:rsidR="008C0496" w:rsidRPr="00753431" w14:paraId="6E77E2B6" w14:textId="77777777" w:rsidTr="00BF55B2">
        <w:trPr>
          <w:trHeight w:val="920"/>
        </w:trPr>
        <w:tc>
          <w:tcPr>
            <w:tcW w:w="8095" w:type="dxa"/>
            <w:hideMark/>
          </w:tcPr>
          <w:p w14:paraId="65340420" w14:textId="33CDC5D4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1</w:t>
            </w:r>
            <w:r w:rsidR="0041054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08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Geraedts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 AS,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Kleiboer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 AM,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Wiezer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 NM,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Cuijpers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 P, van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Mechelen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 W,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Anema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 JR. Feasibility of a worker-directed web-based intervention for employees with depressive symptoms. Internet Interventions. 2014;1(3):132-40.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5" w:history="1">
              <w:r w:rsidR="00BD5280" w:rsidRPr="00753431">
                <w:rPr>
                  <w:rFonts w:ascii="Times New Roman" w:hAnsi="Times New Roman"/>
                  <w:sz w:val="18"/>
                  <w:szCs w:val="18"/>
                </w:rPr>
                <w:t>10.1016/j.invent.2014.07.001</w:t>
              </w:r>
            </w:hyperlink>
            <w:r w:rsidR="00BD5280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178F38B6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6C7F65F9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Feasibility study</w:t>
            </w:r>
          </w:p>
        </w:tc>
      </w:tr>
      <w:tr w:rsidR="008C0496" w:rsidRPr="00753431" w14:paraId="3DFC3F92" w14:textId="77777777" w:rsidTr="00BF55B2">
        <w:trPr>
          <w:trHeight w:val="690"/>
        </w:trPr>
        <w:tc>
          <w:tcPr>
            <w:tcW w:w="8095" w:type="dxa"/>
            <w:hideMark/>
          </w:tcPr>
          <w:p w14:paraId="084157A2" w14:textId="6C5C7040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1</w:t>
            </w:r>
            <w:r w:rsidR="0041054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9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ohr DC,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uffecy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,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Jin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,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Ludman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EJ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Lewis A,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egale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, et al. Multimodal e-mental health treatment for depression: A feasibility trial. J Med Internet Res. 2010 Dec 19;12(5):e48.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1169164.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2196/jmir.1370.</w:t>
            </w:r>
          </w:p>
        </w:tc>
        <w:tc>
          <w:tcPr>
            <w:tcW w:w="900" w:type="dxa"/>
            <w:hideMark/>
          </w:tcPr>
          <w:p w14:paraId="4DCB8A8A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148E9BD0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Feasibility study</w:t>
            </w:r>
          </w:p>
        </w:tc>
      </w:tr>
      <w:tr w:rsidR="008C0496" w:rsidRPr="00753431" w14:paraId="7700C734" w14:textId="77777777" w:rsidTr="00BF55B2">
        <w:trPr>
          <w:trHeight w:val="1150"/>
        </w:trPr>
        <w:tc>
          <w:tcPr>
            <w:tcW w:w="8095" w:type="dxa"/>
            <w:hideMark/>
          </w:tcPr>
          <w:p w14:paraId="111FA90C" w14:textId="3304CCD6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2F6742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3</w:t>
            </w:r>
            <w:r w:rsidR="0041054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4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Addington EL, Cheung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EO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, Bassett SM, Kwok I, Schuette SA,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Shiu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 E, et al. The MARIGOLD study: Feasibility and enhancement of an online intervention to improve emotion regulation in people with elevated depressive symptoms. J Affect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Disord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. 2019 Oct 1;257:352-64.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6" w:history="1">
              <w:r w:rsidR="00BD5280" w:rsidRPr="00753431">
                <w:rPr>
                  <w:rFonts w:ascii="Times New Roman" w:hAnsi="Times New Roman"/>
                  <w:sz w:val="18"/>
                  <w:szCs w:val="18"/>
                </w:rPr>
                <w:t>31302525</w:t>
              </w:r>
            </w:hyperlink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7" w:history="1">
              <w:r w:rsidR="00BD5280" w:rsidRPr="00753431">
                <w:rPr>
                  <w:rFonts w:ascii="Times New Roman" w:hAnsi="Times New Roman"/>
                  <w:sz w:val="18"/>
                  <w:szCs w:val="18"/>
                </w:rPr>
                <w:t>10.1016/j.jad.2019.07.049</w:t>
              </w:r>
            </w:hyperlink>
            <w:r w:rsidR="00BD5280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06A4DF25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7E11413D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ilot study</w:t>
            </w:r>
          </w:p>
        </w:tc>
      </w:tr>
      <w:tr w:rsidR="008C0496" w:rsidRPr="00753431" w14:paraId="1E75CF60" w14:textId="77777777" w:rsidTr="00BF55B2">
        <w:trPr>
          <w:trHeight w:val="920"/>
        </w:trPr>
        <w:tc>
          <w:tcPr>
            <w:tcW w:w="8095" w:type="dxa"/>
            <w:hideMark/>
          </w:tcPr>
          <w:p w14:paraId="73E71471" w14:textId="4F0AD762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41054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89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Gorges F,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Oehler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 C, von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Hirschhausen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 E,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Hegerl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 U,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Rummel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-Kluge C.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GET.HAPPY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 - Acceptance of an internet-based self-management positive psychology intervention for adult primary care patients with mild and moderate depression or dysthymia: A pilot study. Internet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Interv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. 2018 Jun;12:26-35.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8" w:history="1">
              <w:r w:rsidR="00BD5280" w:rsidRPr="00753431">
                <w:rPr>
                  <w:rFonts w:ascii="Times New Roman" w:hAnsi="Times New Roman"/>
                  <w:sz w:val="18"/>
                  <w:szCs w:val="18"/>
                </w:rPr>
                <w:t>30135766</w:t>
              </w:r>
            </w:hyperlink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9" w:history="1">
              <w:r w:rsidR="00BD5280" w:rsidRPr="00753431">
                <w:rPr>
                  <w:rFonts w:ascii="Times New Roman" w:hAnsi="Times New Roman"/>
                  <w:sz w:val="18"/>
                  <w:szCs w:val="18"/>
                </w:rPr>
                <w:t>10.1016/j.invent.2018.03.001</w:t>
              </w:r>
            </w:hyperlink>
            <w:r w:rsidR="00BD5280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03082B51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6B726411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ilot study</w:t>
            </w:r>
          </w:p>
        </w:tc>
      </w:tr>
      <w:tr w:rsidR="008C0496" w:rsidRPr="00753431" w14:paraId="57A90A94" w14:textId="77777777" w:rsidTr="00BF55B2">
        <w:trPr>
          <w:trHeight w:val="920"/>
        </w:trPr>
        <w:tc>
          <w:tcPr>
            <w:tcW w:w="8095" w:type="dxa"/>
            <w:hideMark/>
          </w:tcPr>
          <w:p w14:paraId="28A14F59" w14:textId="0D008BB7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2F6742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9</w:t>
            </w:r>
            <w:r w:rsidR="0041054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4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Tomasino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KN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, Lattie EG, Ho J, Palac HL, Kaiser SM, Mohr DC. Harnessing peer support in an online intervention for older adults with depression. Am J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Geriatr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 Psychiatry. 2017 Oct;25(10):1109-19.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10" w:history="1">
              <w:r w:rsidR="00BD5280" w:rsidRPr="00753431">
                <w:rPr>
                  <w:rFonts w:ascii="Times New Roman" w:hAnsi="Times New Roman"/>
                  <w:sz w:val="18"/>
                  <w:szCs w:val="18"/>
                </w:rPr>
                <w:t>28571785</w:t>
              </w:r>
            </w:hyperlink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11" w:history="1">
              <w:r w:rsidR="00BD5280" w:rsidRPr="00753431">
                <w:rPr>
                  <w:rFonts w:ascii="Times New Roman" w:hAnsi="Times New Roman"/>
                  <w:sz w:val="18"/>
                  <w:szCs w:val="18"/>
                </w:rPr>
                <w:t>10.1016/j.jagp.2017.04.015</w:t>
              </w:r>
            </w:hyperlink>
            <w:r w:rsidR="00BD5280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4F6DC905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41C5ADCB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ilot study</w:t>
            </w:r>
          </w:p>
        </w:tc>
      </w:tr>
      <w:tr w:rsidR="008C0496" w:rsidRPr="00753431" w14:paraId="00B401A4" w14:textId="77777777" w:rsidTr="00BF55B2">
        <w:trPr>
          <w:trHeight w:val="690"/>
        </w:trPr>
        <w:tc>
          <w:tcPr>
            <w:tcW w:w="8095" w:type="dxa"/>
            <w:hideMark/>
          </w:tcPr>
          <w:p w14:paraId="0B07B4B3" w14:textId="408B77CC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41054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27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Wilkinson ST,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stroff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B,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Sanacora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G. Computer-assisted cognitive behavior therapy to prevent relapse following electroconvulsive therapy. J ECT. 2017 Mar;33(1):52-7.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7564424.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097/YCT.0000000000000348.</w:t>
            </w:r>
          </w:p>
        </w:tc>
        <w:tc>
          <w:tcPr>
            <w:tcW w:w="900" w:type="dxa"/>
            <w:hideMark/>
          </w:tcPr>
          <w:p w14:paraId="41ABDDD7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796A5E63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ilot study</w:t>
            </w:r>
          </w:p>
        </w:tc>
      </w:tr>
      <w:tr w:rsidR="008C0496" w:rsidRPr="00753431" w14:paraId="263120E4" w14:textId="77777777" w:rsidTr="00BF55B2">
        <w:trPr>
          <w:trHeight w:val="690"/>
        </w:trPr>
        <w:tc>
          <w:tcPr>
            <w:tcW w:w="8095" w:type="dxa"/>
            <w:hideMark/>
          </w:tcPr>
          <w:p w14:paraId="14AFA5DB" w14:textId="76556A86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AB1E67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="0041054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47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Williams C, McClay CA, Martinez R, Morrison J, Haig C, Jones R, et al. Online CBT life skills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rogramme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or low mood and anxiety: Study protocol for a pilot randomized controlled trial. Trials. 2016 Apr 27;17(1):220.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7121090.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186/s13063-016-1336-y.</w:t>
            </w:r>
          </w:p>
        </w:tc>
        <w:tc>
          <w:tcPr>
            <w:tcW w:w="900" w:type="dxa"/>
            <w:hideMark/>
          </w:tcPr>
          <w:p w14:paraId="317A7BA8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42E6AABE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ilot study</w:t>
            </w:r>
          </w:p>
        </w:tc>
      </w:tr>
      <w:tr w:rsidR="008C0496" w:rsidRPr="00753431" w14:paraId="361C20BF" w14:textId="77777777" w:rsidTr="00BF55B2">
        <w:trPr>
          <w:trHeight w:val="1150"/>
        </w:trPr>
        <w:tc>
          <w:tcPr>
            <w:tcW w:w="8095" w:type="dxa"/>
            <w:hideMark/>
          </w:tcPr>
          <w:p w14:paraId="45C78F2A" w14:textId="3681AEFD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AB1E67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5</w:t>
            </w:r>
            <w:r w:rsidR="0041054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0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Rickhi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 B, Kania-Richmond A, Moritz S, Cohen J,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Paccagnan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 P, Dennis C, et al. Evaluation of a spirituality informed e-mental health tool as an intervention for major depressive disorder in adolescents and young adults - A randomized controlled pilot trial. BMC Complement Altern Med. 2015 Dec 24;15:450.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12" w:history="1">
              <w:r w:rsidR="00BD5280" w:rsidRPr="00753431">
                <w:rPr>
                  <w:rFonts w:ascii="Times New Roman" w:hAnsi="Times New Roman"/>
                  <w:sz w:val="18"/>
                  <w:szCs w:val="18"/>
                </w:rPr>
                <w:t>26702639</w:t>
              </w:r>
            </w:hyperlink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13" w:history="1">
              <w:r w:rsidR="00BD5280" w:rsidRPr="00753431">
                <w:rPr>
                  <w:rFonts w:ascii="Times New Roman" w:hAnsi="Times New Roman"/>
                  <w:sz w:val="18"/>
                  <w:szCs w:val="18"/>
                </w:rPr>
                <w:t>10.1186/s12906-015-0968-x</w:t>
              </w:r>
            </w:hyperlink>
            <w:r w:rsidR="00BD5280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13CC0AEA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15CB5F85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ilot study</w:t>
            </w:r>
          </w:p>
        </w:tc>
      </w:tr>
      <w:tr w:rsidR="008C0496" w:rsidRPr="00753431" w14:paraId="41117760" w14:textId="77777777" w:rsidTr="00BF55B2">
        <w:trPr>
          <w:trHeight w:val="920"/>
        </w:trPr>
        <w:tc>
          <w:tcPr>
            <w:tcW w:w="8095" w:type="dxa"/>
            <w:hideMark/>
          </w:tcPr>
          <w:p w14:paraId="70211866" w14:textId="1A298C50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BD5280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5</w:t>
            </w:r>
            <w:r w:rsidR="0041054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Santucci LC, McHugh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RK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, Elkins RM, Schechter B, Ross MS,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Landa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 CE, et al. Pilot implementation of computerized cognitive behavioral therapy in a university health setting. Adm Policy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Ment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 Health. 2014 Jul;41(4):514-21.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14" w:history="1">
              <w:r w:rsidR="00BD5280" w:rsidRPr="00753431">
                <w:rPr>
                  <w:rFonts w:ascii="Times New Roman" w:hAnsi="Times New Roman"/>
                  <w:sz w:val="18"/>
                  <w:szCs w:val="18"/>
                </w:rPr>
                <w:t>23592231</w:t>
              </w:r>
            </w:hyperlink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BD5280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BD528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15" w:history="1">
              <w:r w:rsidR="00BD5280" w:rsidRPr="00753431">
                <w:rPr>
                  <w:rFonts w:ascii="Times New Roman" w:hAnsi="Times New Roman"/>
                  <w:sz w:val="18"/>
                  <w:szCs w:val="18"/>
                </w:rPr>
                <w:t>10.1007/s10488-013-0488-2</w:t>
              </w:r>
            </w:hyperlink>
            <w:r w:rsidR="00BD5280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40B1F92A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06B0A0B2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ilot study</w:t>
            </w:r>
          </w:p>
        </w:tc>
      </w:tr>
      <w:tr w:rsidR="008C0496" w:rsidRPr="00753431" w14:paraId="3929F9EB" w14:textId="77777777" w:rsidTr="00BF55B2">
        <w:trPr>
          <w:trHeight w:val="690"/>
        </w:trPr>
        <w:tc>
          <w:tcPr>
            <w:tcW w:w="8095" w:type="dxa"/>
            <w:hideMark/>
          </w:tcPr>
          <w:p w14:paraId="561D65E1" w14:textId="0C1288CC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BD5280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="0041054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6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urns MN,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egale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,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uffecy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,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Gergle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, Karr CJ,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Giangrande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, et al. Harnessing context sensing to develop a mobile intervention for depression. J Med Internet Res. 2011 Aug 12;13(3):e55.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1840837. </w:t>
            </w:r>
            <w:proofErr w:type="spellStart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BD528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2196/jmir.1838.</w:t>
            </w:r>
          </w:p>
        </w:tc>
        <w:tc>
          <w:tcPr>
            <w:tcW w:w="900" w:type="dxa"/>
            <w:hideMark/>
          </w:tcPr>
          <w:p w14:paraId="40DA57EF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136C3495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ilot study</w:t>
            </w:r>
          </w:p>
        </w:tc>
      </w:tr>
      <w:tr w:rsidR="008C0496" w:rsidRPr="00753431" w14:paraId="6439B4B8" w14:textId="77777777" w:rsidTr="00BF55B2">
        <w:trPr>
          <w:trHeight w:val="920"/>
        </w:trPr>
        <w:tc>
          <w:tcPr>
            <w:tcW w:w="8095" w:type="dxa"/>
            <w:hideMark/>
          </w:tcPr>
          <w:p w14:paraId="1A657248" w14:textId="3A39E7DC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lastRenderedPageBreak/>
              <w:t>[</w:t>
            </w:r>
            <w:r w:rsidR="00BD5280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7</w:t>
            </w:r>
            <w:r w:rsidR="003B27CC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5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proofErr w:type="spellStart"/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ahmadiana</w:t>
            </w:r>
            <w:proofErr w:type="spellEnd"/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, </w:t>
            </w:r>
            <w:proofErr w:type="spellStart"/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Karyotaki</w:t>
            </w:r>
            <w:proofErr w:type="spellEnd"/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, Schulte M, Ebert DD, </w:t>
            </w:r>
            <w:proofErr w:type="spellStart"/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asschier</w:t>
            </w:r>
            <w:proofErr w:type="spellEnd"/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, </w:t>
            </w:r>
            <w:proofErr w:type="spellStart"/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Cuijpers</w:t>
            </w:r>
            <w:proofErr w:type="spellEnd"/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, et al. Transdiagnostic internet intervention for Indonesian university students with depression and anxiety: Evaluation of feasibility and acceptability. JMIR </w:t>
            </w:r>
            <w:proofErr w:type="spellStart"/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Ment</w:t>
            </w:r>
            <w:proofErr w:type="spellEnd"/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Health. 2021 Mar 5;8(3):e20036. </w:t>
            </w:r>
            <w:proofErr w:type="spellStart"/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33666553. </w:t>
            </w:r>
            <w:proofErr w:type="spellStart"/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2196/20036.</w:t>
            </w:r>
          </w:p>
        </w:tc>
        <w:tc>
          <w:tcPr>
            <w:tcW w:w="900" w:type="dxa"/>
            <w:hideMark/>
          </w:tcPr>
          <w:p w14:paraId="40DDF9B1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1EC0C45C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ilot study</w:t>
            </w:r>
          </w:p>
        </w:tc>
      </w:tr>
      <w:tr w:rsidR="008C0496" w:rsidRPr="00753431" w14:paraId="1B652C4B" w14:textId="77777777" w:rsidTr="00BF55B2">
        <w:trPr>
          <w:trHeight w:val="920"/>
        </w:trPr>
        <w:tc>
          <w:tcPr>
            <w:tcW w:w="8095" w:type="dxa"/>
            <w:hideMark/>
          </w:tcPr>
          <w:p w14:paraId="14D6D2A2" w14:textId="49B91049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BD5280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2</w:t>
            </w:r>
            <w:r w:rsidR="00B1138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5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ukas CA, </w:t>
            </w:r>
            <w:proofErr w:type="spellStart"/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erking</w:t>
            </w:r>
            <w:proofErr w:type="spellEnd"/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. Blending group-based psychoeducation with a smartphone intervention for the reduction of depressive symptoms: Results of a randomized controlled pilot study. Pilot Feasibility </w:t>
            </w:r>
            <w:proofErr w:type="spellStart"/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Stud</w:t>
            </w:r>
            <w:proofErr w:type="spellEnd"/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. 2021 Feb 24;7(1):57. </w:t>
            </w:r>
            <w:proofErr w:type="spellStart"/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33627198. </w:t>
            </w:r>
            <w:proofErr w:type="spellStart"/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0C743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186/s40814-021-00799-y.</w:t>
            </w:r>
          </w:p>
        </w:tc>
        <w:tc>
          <w:tcPr>
            <w:tcW w:w="900" w:type="dxa"/>
            <w:hideMark/>
          </w:tcPr>
          <w:p w14:paraId="105B57E3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1B475A70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ilot study</w:t>
            </w:r>
          </w:p>
        </w:tc>
      </w:tr>
      <w:tr w:rsidR="008C0496" w:rsidRPr="00753431" w14:paraId="580CDCC3" w14:textId="77777777" w:rsidTr="00BF55B2">
        <w:trPr>
          <w:trHeight w:val="690"/>
        </w:trPr>
        <w:tc>
          <w:tcPr>
            <w:tcW w:w="8095" w:type="dxa"/>
            <w:hideMark/>
          </w:tcPr>
          <w:p w14:paraId="1360F62A" w14:textId="1E752A4B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3B27CC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76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BD5280" w:rsidRPr="00753431">
              <w:rPr>
                <w:rFonts w:ascii="Times New Roman" w:hAnsi="Times New Roman"/>
                <w:sz w:val="18"/>
                <w:szCs w:val="18"/>
              </w:rPr>
              <w:t>Grinberg A. Mobile cognitive training for the cognitive symptoms of depression in young adults: A double-blind, randomized pilot study with active control [dissertation]. The City University of New York: Degree of Doctor of Philosophy; 2020. 2020.</w:t>
            </w:r>
          </w:p>
        </w:tc>
        <w:tc>
          <w:tcPr>
            <w:tcW w:w="900" w:type="dxa"/>
            <w:hideMark/>
          </w:tcPr>
          <w:p w14:paraId="09D07696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1D621D5B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ilot study</w:t>
            </w:r>
          </w:p>
        </w:tc>
      </w:tr>
      <w:tr w:rsidR="008C0496" w:rsidRPr="00753431" w14:paraId="4927D782" w14:textId="77777777" w:rsidTr="00BF55B2">
        <w:trPr>
          <w:trHeight w:val="920"/>
        </w:trPr>
        <w:tc>
          <w:tcPr>
            <w:tcW w:w="8095" w:type="dxa"/>
            <w:hideMark/>
          </w:tcPr>
          <w:p w14:paraId="007E013B" w14:textId="485A0BCC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0C7432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6</w:t>
            </w:r>
            <w:r w:rsidR="003B27CC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2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0C7432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 xml:space="preserve"> </w:t>
            </w:r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Mohr DC,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Duffecy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 J, Ho J,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Kwasny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 M, Cai X, Burns MN, et al. A randomized controlled trial evaluating a manualized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TeleCoaching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 protocol for improving adherence to a web-based intervention for the treatment of depression.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PLoS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 One. 2013;8(8):e70086.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16" w:history="1">
              <w:r w:rsidR="000C7432" w:rsidRPr="00753431">
                <w:rPr>
                  <w:rFonts w:ascii="Times New Roman" w:hAnsi="Times New Roman"/>
                  <w:sz w:val="18"/>
                  <w:szCs w:val="18"/>
                </w:rPr>
                <w:t>23990896</w:t>
              </w:r>
            </w:hyperlink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17" w:history="1">
              <w:r w:rsidR="000C7432" w:rsidRPr="00753431">
                <w:rPr>
                  <w:rFonts w:ascii="Times New Roman" w:hAnsi="Times New Roman"/>
                  <w:sz w:val="18"/>
                  <w:szCs w:val="18"/>
                </w:rPr>
                <w:t>10.1371/journal.pone.0070086</w:t>
              </w:r>
            </w:hyperlink>
            <w:r w:rsidR="000C7432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7D01E67B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4CF409C6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ilot study</w:t>
            </w:r>
          </w:p>
        </w:tc>
      </w:tr>
      <w:tr w:rsidR="008C0496" w:rsidRPr="00753431" w14:paraId="76552142" w14:textId="77777777" w:rsidTr="00BF55B2">
        <w:trPr>
          <w:trHeight w:val="920"/>
        </w:trPr>
        <w:tc>
          <w:tcPr>
            <w:tcW w:w="8095" w:type="dxa"/>
            <w:hideMark/>
          </w:tcPr>
          <w:p w14:paraId="18836341" w14:textId="139FE6A0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0C7432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9</w:t>
            </w:r>
            <w:r w:rsidR="003B27CC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0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Lambert JD, Greaves CJ,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Farrand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 P, Price L,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Haase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 AM, Taylor AH. Web-based intervention using behavioral activation and physical activity for adults with depression (the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eMotion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 study): Pilot randomized controlled trial. J Med Internet Res. 2018 Jul 16;20(7):e10112.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18" w:history="1">
              <w:r w:rsidR="000C7432" w:rsidRPr="00753431">
                <w:rPr>
                  <w:rFonts w:ascii="Times New Roman" w:hAnsi="Times New Roman"/>
                  <w:sz w:val="18"/>
                  <w:szCs w:val="18"/>
                </w:rPr>
                <w:t>30012547</w:t>
              </w:r>
            </w:hyperlink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19" w:history="1">
              <w:r w:rsidR="000C7432" w:rsidRPr="00753431">
                <w:rPr>
                  <w:rFonts w:ascii="Times New Roman" w:hAnsi="Times New Roman"/>
                  <w:sz w:val="18"/>
                  <w:szCs w:val="18"/>
                </w:rPr>
                <w:t>10.2196/10112</w:t>
              </w:r>
            </w:hyperlink>
            <w:r w:rsidR="000C7432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038383F7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676A5BEA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ilot study</w:t>
            </w:r>
          </w:p>
        </w:tc>
      </w:tr>
      <w:tr w:rsidR="008C0496" w:rsidRPr="00753431" w14:paraId="0A551BF4" w14:textId="77777777" w:rsidTr="00BF55B2">
        <w:trPr>
          <w:trHeight w:val="1150"/>
        </w:trPr>
        <w:tc>
          <w:tcPr>
            <w:tcW w:w="8095" w:type="dxa"/>
            <w:hideMark/>
          </w:tcPr>
          <w:p w14:paraId="3AE9C77B" w14:textId="4CE096EF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0C7432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3</w:t>
            </w:r>
            <w:r w:rsidR="003B27CC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5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Karyotaki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 E, Klein AM, Riper H, Wit L, Krijnen L, Bol E, et al. Examining the effectiveness of a web-based intervention for symptoms of depression and anxiety in college students: Study protocol of a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randomised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 controlled trial.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BMJ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 Open. 2019 May 14;9(5):e028739.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20" w:history="1">
              <w:r w:rsidR="000C7432" w:rsidRPr="00753431">
                <w:rPr>
                  <w:rFonts w:ascii="Times New Roman" w:hAnsi="Times New Roman"/>
                  <w:sz w:val="18"/>
                  <w:szCs w:val="18"/>
                </w:rPr>
                <w:t>31092668</w:t>
              </w:r>
            </w:hyperlink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21" w:history="1">
              <w:r w:rsidR="000C7432" w:rsidRPr="00753431">
                <w:rPr>
                  <w:rFonts w:ascii="Times New Roman" w:hAnsi="Times New Roman"/>
                  <w:sz w:val="18"/>
                  <w:szCs w:val="18"/>
                </w:rPr>
                <w:t>10.1136/bmjopen-2018-028739</w:t>
              </w:r>
            </w:hyperlink>
            <w:r w:rsidR="000C7432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35967FBE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69AF6F7E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3E9F076D" w14:textId="77777777" w:rsidTr="00753431">
        <w:trPr>
          <w:trHeight w:val="1286"/>
        </w:trPr>
        <w:tc>
          <w:tcPr>
            <w:tcW w:w="8095" w:type="dxa"/>
            <w:hideMark/>
          </w:tcPr>
          <w:p w14:paraId="7E1E17AF" w14:textId="6F580031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0C7432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5</w:t>
            </w:r>
            <w:r w:rsidR="003B27CC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Littlewood E, Duarte A, Hewitt C, Knowles S, Palmer S, Walker S, et al. A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randomised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 controlled trial of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computerised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 cognitive behaviour therapy for the treatment of depression in primary care: The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Randomised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 Evaluation of the Effectiveness and Acceptability of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Computerised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 Therapy (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REEACT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) trial. Health Technol Assess. 2015 Dec;19(101):viii, xxi-171.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22" w:history="1">
              <w:r w:rsidR="000C7432" w:rsidRPr="00753431">
                <w:rPr>
                  <w:rFonts w:ascii="Times New Roman" w:hAnsi="Times New Roman"/>
                  <w:sz w:val="18"/>
                  <w:szCs w:val="18"/>
                </w:rPr>
                <w:t>26685904</w:t>
              </w:r>
            </w:hyperlink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23" w:history="1">
              <w:r w:rsidR="000C7432" w:rsidRPr="00753431">
                <w:rPr>
                  <w:rFonts w:ascii="Times New Roman" w:hAnsi="Times New Roman"/>
                  <w:sz w:val="18"/>
                  <w:szCs w:val="18"/>
                </w:rPr>
                <w:t>10.3310/hta191010</w:t>
              </w:r>
            </w:hyperlink>
            <w:r w:rsidR="000C7432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637F8FAE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2FB7F0D6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02707816" w14:textId="77777777" w:rsidTr="00BF55B2">
        <w:trPr>
          <w:trHeight w:val="1150"/>
        </w:trPr>
        <w:tc>
          <w:tcPr>
            <w:tcW w:w="8095" w:type="dxa"/>
            <w:hideMark/>
          </w:tcPr>
          <w:p w14:paraId="75ECB796" w14:textId="0E8690E2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0C7432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="003B27CC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6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0C7432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 xml:space="preserve"> </w:t>
            </w:r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Mira A, Soler C, Alda M, Banos R, Castilla D, Castro A, et al. Exploring the relationship between the acceptability of an internet-based intervention for depression in primary care and clinical outcomes: Secondary analysis of a randomized controlled trial. Front Psychiatry. 2019;10:325.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24" w:history="1">
              <w:r w:rsidR="000C7432" w:rsidRPr="00753431">
                <w:rPr>
                  <w:rFonts w:ascii="Times New Roman" w:hAnsi="Times New Roman"/>
                  <w:sz w:val="18"/>
                  <w:szCs w:val="18"/>
                </w:rPr>
                <w:t>31133899</w:t>
              </w:r>
            </w:hyperlink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25" w:history="1">
              <w:r w:rsidR="000C7432" w:rsidRPr="00753431">
                <w:rPr>
                  <w:rFonts w:ascii="Times New Roman" w:hAnsi="Times New Roman"/>
                  <w:sz w:val="18"/>
                  <w:szCs w:val="18"/>
                </w:rPr>
                <w:t>10.3389/fpsyt.2019.00325</w:t>
              </w:r>
            </w:hyperlink>
            <w:r w:rsidR="000C7432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154BF147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1D73E6F8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1B02D5D1" w14:textId="77777777" w:rsidTr="00BF55B2">
        <w:trPr>
          <w:trHeight w:val="920"/>
        </w:trPr>
        <w:tc>
          <w:tcPr>
            <w:tcW w:w="8095" w:type="dxa"/>
            <w:hideMark/>
          </w:tcPr>
          <w:p w14:paraId="2FBB9C1D" w14:textId="514ABC44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3B27CC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77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Kramer LV,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Grunzig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 SD, Baumeister H, Ebert DD,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Bengel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 J. Effectiveness of a guided web-based intervention to reduce depressive symptoms before outpatient psychotherapy: a pragmatic randomized controlled trial.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Psychother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Psychosom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. 2021;90(4):233-42.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26" w:history="1">
              <w:r w:rsidR="000C7432" w:rsidRPr="00753431">
                <w:rPr>
                  <w:rFonts w:ascii="Times New Roman" w:hAnsi="Times New Roman"/>
                  <w:sz w:val="18"/>
                  <w:szCs w:val="18"/>
                </w:rPr>
                <w:t>33946072</w:t>
              </w:r>
            </w:hyperlink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27" w:history="1">
              <w:r w:rsidR="000C7432" w:rsidRPr="00753431">
                <w:rPr>
                  <w:rFonts w:ascii="Times New Roman" w:hAnsi="Times New Roman"/>
                  <w:sz w:val="18"/>
                  <w:szCs w:val="18"/>
                </w:rPr>
                <w:t>10.1159/000515625</w:t>
              </w:r>
            </w:hyperlink>
            <w:r w:rsidR="000C7432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4B60E040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5E87CE51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1C7FBFC3" w14:textId="77777777" w:rsidTr="00BF55B2">
        <w:trPr>
          <w:trHeight w:val="920"/>
        </w:trPr>
        <w:tc>
          <w:tcPr>
            <w:tcW w:w="8095" w:type="dxa"/>
            <w:hideMark/>
          </w:tcPr>
          <w:p w14:paraId="56D164FA" w14:textId="766FE033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0C7432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="003B27CC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26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Grafe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 V, Berger T,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Hautzinger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 M,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Hohagen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 F, Lutz W, Meyer B, et al. Health economic evaluation of a web-based intervention for depression: The EVIDENT-trial, a randomized controlled study. Health Econ Rev. 2019 Jun 7;9(1):16.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28" w:history="1">
              <w:r w:rsidR="000C7432" w:rsidRPr="00753431">
                <w:rPr>
                  <w:rFonts w:ascii="Times New Roman" w:hAnsi="Times New Roman"/>
                  <w:sz w:val="18"/>
                  <w:szCs w:val="18"/>
                </w:rPr>
                <w:t>31175475</w:t>
              </w:r>
            </w:hyperlink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0C7432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0C7432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29" w:history="1">
              <w:r w:rsidR="000C7432" w:rsidRPr="00753431">
                <w:rPr>
                  <w:rFonts w:ascii="Times New Roman" w:hAnsi="Times New Roman"/>
                  <w:sz w:val="18"/>
                  <w:szCs w:val="18"/>
                </w:rPr>
                <w:t>10.1186/s13561-019-0233-y</w:t>
              </w:r>
            </w:hyperlink>
            <w:r w:rsidR="000C7432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3A1BB18C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537722D2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38106730" w14:textId="77777777" w:rsidTr="00BF55B2">
        <w:trPr>
          <w:trHeight w:val="690"/>
        </w:trPr>
        <w:tc>
          <w:tcPr>
            <w:tcW w:w="8095" w:type="dxa"/>
            <w:hideMark/>
          </w:tcPr>
          <w:p w14:paraId="6BEC5DC6" w14:textId="467A5D67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DC2F78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="003B27CC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7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Kraepelien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M,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Blom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K,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Lindefors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N, Johansson R,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Kaldo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V. The effects of component-specific treatment compliance in individually tailored internet-based treatment. Clin Psychol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Psychother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. 2019 May;26(3):298-308.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30" w:history="1">
              <w:r w:rsidR="00DC2F78" w:rsidRPr="00753431">
                <w:rPr>
                  <w:rFonts w:ascii="Times New Roman" w:hAnsi="Times New Roman"/>
                  <w:sz w:val="18"/>
                  <w:szCs w:val="18"/>
                </w:rPr>
                <w:t>30650232</w:t>
              </w:r>
            </w:hyperlink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31" w:history="1">
              <w:r w:rsidR="00DC2F78" w:rsidRPr="00753431">
                <w:rPr>
                  <w:rFonts w:ascii="Times New Roman" w:hAnsi="Times New Roman"/>
                  <w:sz w:val="18"/>
                  <w:szCs w:val="18"/>
                </w:rPr>
                <w:t>10.1002/cpp.2351</w:t>
              </w:r>
            </w:hyperlink>
            <w:r w:rsidR="00DC2F78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65D66F23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6E727571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281CEF86" w14:textId="77777777" w:rsidTr="00BF55B2">
        <w:trPr>
          <w:trHeight w:val="920"/>
        </w:trPr>
        <w:tc>
          <w:tcPr>
            <w:tcW w:w="8095" w:type="dxa"/>
            <w:hideMark/>
          </w:tcPr>
          <w:p w14:paraId="68536F15" w14:textId="6B5A25FE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DC2F78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9</w:t>
            </w:r>
            <w:r w:rsidR="005C520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Thase ME, Wright JH,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Eells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TD, Barrett MS, Wisniewski SR,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Balasubramani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GK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, et al. Improving the efficiency of psychotherapy for depression: Computer-assisted versus standard CBT. Am J Psychiatry. 2018 Mar 1;175(3):242-50.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32" w:history="1">
              <w:r w:rsidR="00DC2F78" w:rsidRPr="00753431">
                <w:rPr>
                  <w:rFonts w:ascii="Times New Roman" w:hAnsi="Times New Roman"/>
                  <w:sz w:val="18"/>
                  <w:szCs w:val="18"/>
                </w:rPr>
                <w:t>28969439</w:t>
              </w:r>
            </w:hyperlink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33" w:history="1">
              <w:r w:rsidR="00DC2F78" w:rsidRPr="00753431">
                <w:rPr>
                  <w:rFonts w:ascii="Times New Roman" w:hAnsi="Times New Roman"/>
                  <w:sz w:val="18"/>
                  <w:szCs w:val="18"/>
                </w:rPr>
                <w:t>10.1176/appi.ajp.2017.17010089</w:t>
              </w:r>
            </w:hyperlink>
            <w:r w:rsidR="00DC2F78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63D95FE1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2540201E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06EDB15C" w14:textId="77777777" w:rsidTr="00BF55B2">
        <w:trPr>
          <w:trHeight w:val="920"/>
        </w:trPr>
        <w:tc>
          <w:tcPr>
            <w:tcW w:w="8095" w:type="dxa"/>
            <w:hideMark/>
          </w:tcPr>
          <w:p w14:paraId="791DAC3C" w14:textId="01DBAA87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DC2F78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4</w:t>
            </w:r>
            <w:r w:rsidR="00B1138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Grunzig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SD, Baumeister H,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Bengel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J, Ebert D, Kramer L. </w:t>
            </w:r>
            <w:proofErr w:type="gram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Effectiveness</w:t>
            </w:r>
            <w:proofErr w:type="gram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and acceptance of a web-based depression intervention during waiting time for outpatient psychotherapy: Study protocol for a randomized controlled trial. Trials. 2018 May 22;19(1):285.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34" w:history="1">
              <w:r w:rsidR="00DC2F78" w:rsidRPr="00753431">
                <w:rPr>
                  <w:rFonts w:ascii="Times New Roman" w:hAnsi="Times New Roman"/>
                  <w:sz w:val="18"/>
                  <w:szCs w:val="18"/>
                </w:rPr>
                <w:t>29788996</w:t>
              </w:r>
            </w:hyperlink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35" w:history="1">
              <w:r w:rsidR="00DC2F78" w:rsidRPr="00753431">
                <w:rPr>
                  <w:rFonts w:ascii="Times New Roman" w:hAnsi="Times New Roman"/>
                  <w:sz w:val="18"/>
                  <w:szCs w:val="18"/>
                </w:rPr>
                <w:t>10.1186/s13063-018-2657-9</w:t>
              </w:r>
            </w:hyperlink>
            <w:r w:rsidR="00DC2F78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026581B9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0B2E3681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771CC82C" w14:textId="77777777" w:rsidTr="00BF55B2">
        <w:trPr>
          <w:trHeight w:val="920"/>
        </w:trPr>
        <w:tc>
          <w:tcPr>
            <w:tcW w:w="8095" w:type="dxa"/>
            <w:hideMark/>
          </w:tcPr>
          <w:p w14:paraId="67B9CD42" w14:textId="532C031A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lastRenderedPageBreak/>
              <w:t>[</w:t>
            </w:r>
            <w:r w:rsidR="00DC2F78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4</w:t>
            </w:r>
            <w:r w:rsidR="00B1138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2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Lobner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, Pabst A, Stein J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row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Matschinger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H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Luppa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, et al. Computerized cognitive behavior therapy for patients with mild to moderately severe depression in primary care: A pragmatic cluster randomized controlled trial (@ktiv). J Affect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isord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. 2018 Oct 1;238:317-26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9902736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016/j.jad.2018.06.008.</w:t>
            </w:r>
          </w:p>
        </w:tc>
        <w:tc>
          <w:tcPr>
            <w:tcW w:w="900" w:type="dxa"/>
            <w:hideMark/>
          </w:tcPr>
          <w:p w14:paraId="5E044C6C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65F4B050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4A2E5973" w14:textId="77777777" w:rsidTr="00BF55B2">
        <w:trPr>
          <w:trHeight w:val="920"/>
        </w:trPr>
        <w:tc>
          <w:tcPr>
            <w:tcW w:w="8095" w:type="dxa"/>
            <w:hideMark/>
          </w:tcPr>
          <w:p w14:paraId="26383B65" w14:textId="7CDC6232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DC2F78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4</w:t>
            </w:r>
            <w:r w:rsidR="00B1138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Fuhr K, Schroder J, Berger T, Moritz S, Meyer B, Lutz W, et al. The association between adherence and outcome in an internet intervention for depression. J Affect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Disord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. 2018 Mar 15;229:443-9.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36" w:history="1">
              <w:r w:rsidR="00DC2F78" w:rsidRPr="00753431">
                <w:rPr>
                  <w:rFonts w:ascii="Times New Roman" w:hAnsi="Times New Roman"/>
                  <w:sz w:val="18"/>
                  <w:szCs w:val="18"/>
                </w:rPr>
                <w:t>29331706</w:t>
              </w:r>
            </w:hyperlink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37" w:history="1">
              <w:r w:rsidR="00DC2F78" w:rsidRPr="00753431">
                <w:rPr>
                  <w:rFonts w:ascii="Times New Roman" w:hAnsi="Times New Roman"/>
                  <w:sz w:val="18"/>
                  <w:szCs w:val="18"/>
                </w:rPr>
                <w:t>10.1016/j.jad.2017.12.028</w:t>
              </w:r>
            </w:hyperlink>
            <w:r w:rsidR="00DC2F78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564B4B76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219AC96F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5788A64A" w14:textId="77777777" w:rsidTr="00BF55B2">
        <w:trPr>
          <w:trHeight w:val="920"/>
        </w:trPr>
        <w:tc>
          <w:tcPr>
            <w:tcW w:w="8095" w:type="dxa"/>
            <w:hideMark/>
          </w:tcPr>
          <w:p w14:paraId="6F2A7E78" w14:textId="6A400A75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DC2F78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4</w:t>
            </w:r>
            <w:r w:rsidR="00B1138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4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2D677F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D677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Weisel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KK,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Zarski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AC, Berger T, Schaub MP, Krieger T, Moser CT, et al. Transdiagnostic tailored internet- and mobile-based guided treatment for major depressive disorder and comorbid anxiety: Study protocol of a randomized controlled trial. Front Psychiatry. 2018;9:274.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38" w:history="1">
              <w:r w:rsidR="00DC2F78" w:rsidRPr="00753431">
                <w:rPr>
                  <w:rFonts w:ascii="Times New Roman" w:hAnsi="Times New Roman"/>
                  <w:sz w:val="18"/>
                  <w:szCs w:val="18"/>
                </w:rPr>
                <w:t>30022954</w:t>
              </w:r>
            </w:hyperlink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39" w:history="1">
              <w:r w:rsidR="00DC2F78" w:rsidRPr="00753431">
                <w:rPr>
                  <w:rFonts w:ascii="Times New Roman" w:hAnsi="Times New Roman"/>
                  <w:sz w:val="18"/>
                  <w:szCs w:val="18"/>
                </w:rPr>
                <w:t>10.3389/fpsyt.2018.00274</w:t>
              </w:r>
            </w:hyperlink>
            <w:r w:rsidR="00DC2F78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4C42BECC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379E8608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27F1F1F9" w14:textId="77777777" w:rsidTr="00BF55B2">
        <w:trPr>
          <w:trHeight w:val="920"/>
        </w:trPr>
        <w:tc>
          <w:tcPr>
            <w:tcW w:w="8095" w:type="dxa"/>
            <w:hideMark/>
          </w:tcPr>
          <w:p w14:paraId="3060465E" w14:textId="7B3123B4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DC2F78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9</w:t>
            </w:r>
            <w:r w:rsidR="00310512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5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2D677F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D677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Beevers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CG, Pearson R, Hoffman JS,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Foulser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AA,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Shumake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J, Meyer B. Effectiveness of an internet intervention (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Deprexis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) for depression in a united states adult sample: A parallel-group pragmatic randomized controlled trial. J Consult Clin Psychol. 2017 Apr;85(4):367-80.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40" w:history="1">
              <w:r w:rsidR="00DC2F78" w:rsidRPr="00753431">
                <w:rPr>
                  <w:rFonts w:ascii="Times New Roman" w:hAnsi="Times New Roman"/>
                  <w:sz w:val="18"/>
                  <w:szCs w:val="18"/>
                </w:rPr>
                <w:t>28230390</w:t>
              </w:r>
            </w:hyperlink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41" w:history="1">
              <w:r w:rsidR="00DC2F78" w:rsidRPr="00753431">
                <w:rPr>
                  <w:rFonts w:ascii="Times New Roman" w:hAnsi="Times New Roman"/>
                  <w:sz w:val="18"/>
                  <w:szCs w:val="18"/>
                </w:rPr>
                <w:t>10.1037/ccp0000171</w:t>
              </w:r>
            </w:hyperlink>
            <w:r w:rsidR="00DC2F78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787843AF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38C991FA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7190271B" w14:textId="77777777" w:rsidTr="00BF55B2">
        <w:trPr>
          <w:trHeight w:val="1150"/>
        </w:trPr>
        <w:tc>
          <w:tcPr>
            <w:tcW w:w="8095" w:type="dxa"/>
            <w:hideMark/>
          </w:tcPr>
          <w:p w14:paraId="07DCA23F" w14:textId="16E857C3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8D7844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96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Klein JP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Spath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, Schroder J, Meyer B, Greiner W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Hautzinger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, et al. Time to remission from mild to moderate depressive symptoms: </w:t>
            </w:r>
            <w:proofErr w:type="gram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ne year</w:t>
            </w:r>
            <w:proofErr w:type="gram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esults from the EVIDENT-study, an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an internet intervention for depression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ehav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es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Ther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. 2017 Oct;97:154-62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8797829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016/j.brat.2017.07.013.</w:t>
            </w:r>
          </w:p>
        </w:tc>
        <w:tc>
          <w:tcPr>
            <w:tcW w:w="900" w:type="dxa"/>
            <w:hideMark/>
          </w:tcPr>
          <w:p w14:paraId="3648F49F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27DD5845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65F3AF07" w14:textId="77777777" w:rsidTr="00BF55B2">
        <w:trPr>
          <w:trHeight w:val="1380"/>
        </w:trPr>
        <w:tc>
          <w:tcPr>
            <w:tcW w:w="8095" w:type="dxa"/>
            <w:hideMark/>
          </w:tcPr>
          <w:p w14:paraId="4239210F" w14:textId="5C539B38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DC2F78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="00D6150A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48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Brabyn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S, Araya R,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Barkham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M, Bower P, Cooper C, Duarte A, et al. The second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randomised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evaluation of the effectiveness, </w:t>
            </w:r>
            <w:proofErr w:type="gram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cost-effectiveness</w:t>
            </w:r>
            <w:proofErr w:type="gram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and acceptability of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computerised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therapy (REEACT-2) trial: Does the provision of telephone support enhance the effectiveness of computer-delivered cognitive behaviour therapy? A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randomised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controlled trial. Health Technol Assess. 2016 Nov;20(89):1-64.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42" w:history="1">
              <w:r w:rsidR="00DC2F78" w:rsidRPr="00753431">
                <w:rPr>
                  <w:rFonts w:ascii="Times New Roman" w:hAnsi="Times New Roman"/>
                  <w:sz w:val="18"/>
                  <w:szCs w:val="18"/>
                </w:rPr>
                <w:t>27922448</w:t>
              </w:r>
            </w:hyperlink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43" w:history="1">
              <w:r w:rsidR="00DC2F78" w:rsidRPr="00753431">
                <w:rPr>
                  <w:rFonts w:ascii="Times New Roman" w:hAnsi="Times New Roman"/>
                  <w:sz w:val="18"/>
                  <w:szCs w:val="18"/>
                </w:rPr>
                <w:t>10.3310/hta20890</w:t>
              </w:r>
            </w:hyperlink>
            <w:r w:rsidR="00DC2F78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24B605CE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76098301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7DA083B1" w14:textId="77777777" w:rsidTr="00BF55B2">
        <w:trPr>
          <w:trHeight w:val="1150"/>
        </w:trPr>
        <w:tc>
          <w:tcPr>
            <w:tcW w:w="8095" w:type="dxa"/>
            <w:hideMark/>
          </w:tcPr>
          <w:p w14:paraId="508E8E83" w14:textId="6E90F0AF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2D677F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0</w:t>
            </w:r>
            <w:r w:rsidR="008D7844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2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r w:rsidR="002D677F" w:rsidRPr="002D677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eyer B, </w:t>
            </w:r>
            <w:proofErr w:type="spellStart"/>
            <w:r w:rsidR="002D677F" w:rsidRPr="002D677F">
              <w:rPr>
                <w:rFonts w:ascii="Times New Roman" w:hAnsi="Times New Roman"/>
                <w:color w:val="000000"/>
                <w:sz w:val="18"/>
                <w:szCs w:val="18"/>
              </w:rPr>
              <w:t>Bierbrodt</w:t>
            </w:r>
            <w:proofErr w:type="spellEnd"/>
            <w:r w:rsidR="002D677F" w:rsidRPr="002D677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, </w:t>
            </w:r>
            <w:proofErr w:type="spellStart"/>
            <w:r w:rsidR="002D677F" w:rsidRPr="002D677F">
              <w:rPr>
                <w:rFonts w:ascii="Times New Roman" w:hAnsi="Times New Roman"/>
                <w:color w:val="000000"/>
                <w:sz w:val="18"/>
                <w:szCs w:val="18"/>
              </w:rPr>
              <w:t>Schröder</w:t>
            </w:r>
            <w:proofErr w:type="spellEnd"/>
            <w:r w:rsidR="002D677F" w:rsidRPr="002D677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, Berger T, </w:t>
            </w:r>
            <w:proofErr w:type="spellStart"/>
            <w:r w:rsidR="002D677F" w:rsidRPr="002D677F">
              <w:rPr>
                <w:rFonts w:ascii="Times New Roman" w:hAnsi="Times New Roman"/>
                <w:color w:val="000000"/>
                <w:sz w:val="18"/>
                <w:szCs w:val="18"/>
              </w:rPr>
              <w:t>Beevers</w:t>
            </w:r>
            <w:proofErr w:type="spellEnd"/>
            <w:r w:rsidR="002D677F" w:rsidRPr="002D677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G, Weiss M, et al. Effects of an Internet intervention (</w:t>
            </w:r>
            <w:proofErr w:type="spellStart"/>
            <w:r w:rsidR="002D677F" w:rsidRPr="002D677F">
              <w:rPr>
                <w:rFonts w:ascii="Times New Roman" w:hAnsi="Times New Roman"/>
                <w:color w:val="000000"/>
                <w:sz w:val="18"/>
                <w:szCs w:val="18"/>
              </w:rPr>
              <w:t>Deprexis</w:t>
            </w:r>
            <w:proofErr w:type="spellEnd"/>
            <w:r w:rsidR="002D677F" w:rsidRPr="002D677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 on severe depression symptoms: Randomized controlled trial. Internet Interventions. 2015;2(1):48-59. </w:t>
            </w:r>
            <w:proofErr w:type="spellStart"/>
            <w:r w:rsidR="002D677F" w:rsidRPr="002D677F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2D677F" w:rsidRPr="002D677F">
              <w:rPr>
                <w:rFonts w:ascii="Times New Roman" w:hAnsi="Times New Roman"/>
                <w:color w:val="000000"/>
                <w:sz w:val="18"/>
                <w:szCs w:val="18"/>
              </w:rPr>
              <w:t>: 10.1016/j.invent.2014.12.003.</w:t>
            </w:r>
          </w:p>
        </w:tc>
        <w:tc>
          <w:tcPr>
            <w:tcW w:w="900" w:type="dxa"/>
            <w:hideMark/>
          </w:tcPr>
          <w:p w14:paraId="07FE11CF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38FDD9FD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6DA046A6" w14:textId="77777777" w:rsidTr="00BF55B2">
        <w:trPr>
          <w:trHeight w:val="1380"/>
        </w:trPr>
        <w:tc>
          <w:tcPr>
            <w:tcW w:w="8095" w:type="dxa"/>
            <w:hideMark/>
          </w:tcPr>
          <w:p w14:paraId="11E913C4" w14:textId="2CA3200B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DC2F78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0</w:t>
            </w:r>
            <w:r w:rsidR="008D7844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2D677F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 xml:space="preserve">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Gilbody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, Littlewood E, Hewitt C, Brierley G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Tharmanathan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, Araya R, et al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Computerised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ognitive behaviour therapy (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cCBT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) as treatment for depression in primary care (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EACT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rial): large scale pragmatic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ontrolled trial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MJ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. 2015 Nov 11;351:h5627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6559241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136/bmj.h5627.</w:t>
            </w:r>
          </w:p>
        </w:tc>
        <w:tc>
          <w:tcPr>
            <w:tcW w:w="900" w:type="dxa"/>
            <w:hideMark/>
          </w:tcPr>
          <w:p w14:paraId="35A8006C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09250E3F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65562BEB" w14:textId="77777777" w:rsidTr="00BF55B2">
        <w:trPr>
          <w:trHeight w:val="920"/>
        </w:trPr>
        <w:tc>
          <w:tcPr>
            <w:tcW w:w="8095" w:type="dxa"/>
            <w:hideMark/>
          </w:tcPr>
          <w:p w14:paraId="38C33E40" w14:textId="6E8F627A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DC2F78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0</w:t>
            </w:r>
            <w:r w:rsidR="008D7844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4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2D677F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DC2F78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 xml:space="preserve">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Hoifodt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S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Mittner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Lillevoll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K, Katla SK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Kolstrup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Eisemann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, et al. Predictors of response to web-based cognitive behavioral therapy with high-intensity face-to-face therapist guidance for depression: A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ayesian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alysis. J Med Internet Res. 2015 Sep 2;17(9):e197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6333818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2196/jmir.4351.</w:t>
            </w:r>
          </w:p>
        </w:tc>
        <w:tc>
          <w:tcPr>
            <w:tcW w:w="900" w:type="dxa"/>
            <w:hideMark/>
          </w:tcPr>
          <w:p w14:paraId="3537DF1D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3B77286A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300FA811" w14:textId="77777777" w:rsidTr="00BF55B2">
        <w:trPr>
          <w:trHeight w:val="920"/>
        </w:trPr>
        <w:tc>
          <w:tcPr>
            <w:tcW w:w="8095" w:type="dxa"/>
            <w:hideMark/>
          </w:tcPr>
          <w:p w14:paraId="35DFC62A" w14:textId="7BFE91C6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DC2F78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8</w:t>
            </w:r>
            <w:r w:rsidR="00310512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ehler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, Gorges F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ogalla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ummel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-Kluge C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Hegerl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U. Efficacy of a guided web-based self-management intervention for depression or dysthymia: Randomized controlled trial with a 12-month follow-up using an active control condition. J Med Internet Res. 2020 Jul 14;22(7):e15361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32673233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2196/15361.</w:t>
            </w:r>
          </w:p>
        </w:tc>
        <w:tc>
          <w:tcPr>
            <w:tcW w:w="900" w:type="dxa"/>
            <w:hideMark/>
          </w:tcPr>
          <w:p w14:paraId="64C21365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046EF73E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769B364D" w14:textId="77777777" w:rsidTr="00BF55B2">
        <w:trPr>
          <w:trHeight w:val="690"/>
        </w:trPr>
        <w:tc>
          <w:tcPr>
            <w:tcW w:w="8095" w:type="dxa"/>
            <w:hideMark/>
          </w:tcPr>
          <w:p w14:paraId="63AF63E6" w14:textId="1EDE300D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DC2F78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="008D7844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09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chneider J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Sarrami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Foroushani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, Grime P, Thornicroft G. Acceptability of online self-help to people with depression: Users' views of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MoodGYM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versus informational websites. J Med Internet Res. 2014 Mar 28;16(3):e90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4681717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2196/jmir.2871.</w:t>
            </w:r>
          </w:p>
        </w:tc>
        <w:tc>
          <w:tcPr>
            <w:tcW w:w="900" w:type="dxa"/>
            <w:hideMark/>
          </w:tcPr>
          <w:p w14:paraId="5A985295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20A50AC7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3B033F1E" w14:textId="77777777" w:rsidTr="00BF55B2">
        <w:trPr>
          <w:trHeight w:val="920"/>
        </w:trPr>
        <w:tc>
          <w:tcPr>
            <w:tcW w:w="8095" w:type="dxa"/>
            <w:hideMark/>
          </w:tcPr>
          <w:p w14:paraId="3B7F2926" w14:textId="558D7985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lastRenderedPageBreak/>
              <w:t>[</w:t>
            </w:r>
            <w:r w:rsidR="00DC2F78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="008D7844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0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Kivi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, Eriksson MC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Hange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etersson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L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Vernmark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K, Johansson B, et al. Internet-based therapy for mild to moderate depression in Swedish primary care: </w:t>
            </w:r>
            <w:proofErr w:type="gram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Short</w:t>
            </w:r>
            <w:proofErr w:type="gram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erm results from the PRIM-NET randomized controlled trial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Cogn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ehav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Ther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. 2014;43(4):289-98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4911260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080/16506073.2014.921834.</w:t>
            </w:r>
          </w:p>
        </w:tc>
        <w:tc>
          <w:tcPr>
            <w:tcW w:w="900" w:type="dxa"/>
            <w:hideMark/>
          </w:tcPr>
          <w:p w14:paraId="185A7657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617AB1C8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1410241A" w14:textId="77777777" w:rsidTr="00BF55B2">
        <w:trPr>
          <w:trHeight w:val="690"/>
        </w:trPr>
        <w:tc>
          <w:tcPr>
            <w:tcW w:w="8095" w:type="dxa"/>
            <w:hideMark/>
          </w:tcPr>
          <w:p w14:paraId="0699263D" w14:textId="62B3D5FC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310512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78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atterham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J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Calear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L, Sunderland M, Kay-Lambkin F, Farrer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LM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Christensen H, et al. A brief intervention to increase uptake and adherence of an internet-based program for depression and anxiety (enhancing engagement with psychosocial interventions): Randomized controlled trial. J Med Internet Res. 2021 Jul 27;23(7):e23029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34313595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2196/23029</w:t>
            </w:r>
          </w:p>
        </w:tc>
        <w:tc>
          <w:tcPr>
            <w:tcW w:w="900" w:type="dxa"/>
            <w:hideMark/>
          </w:tcPr>
          <w:p w14:paraId="3C5C9873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475146A6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2ADE8A21" w14:textId="77777777" w:rsidTr="00BF55B2">
        <w:trPr>
          <w:trHeight w:val="690"/>
        </w:trPr>
        <w:tc>
          <w:tcPr>
            <w:tcW w:w="8095" w:type="dxa"/>
            <w:hideMark/>
          </w:tcPr>
          <w:p w14:paraId="4A45AC19" w14:textId="59A5E2A5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DC2F78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7</w:t>
            </w:r>
            <w:r w:rsidR="00310512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ur OT, Krieger T, Moritz S, Klein JP, Berger T. Optimizing the context of support of web-based self-help in individuals with mild to moderate depressive symptoms: A randomized full factorial trial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ehav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es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Ther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. 2022 May;152:104070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35306266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016/j.brat.2022.104070.</w:t>
            </w:r>
          </w:p>
        </w:tc>
        <w:tc>
          <w:tcPr>
            <w:tcW w:w="900" w:type="dxa"/>
            <w:hideMark/>
          </w:tcPr>
          <w:p w14:paraId="6DE80CD4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7A41015F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0AE5C1A1" w14:textId="77777777" w:rsidTr="00BF55B2">
        <w:trPr>
          <w:trHeight w:val="690"/>
        </w:trPr>
        <w:tc>
          <w:tcPr>
            <w:tcW w:w="8095" w:type="dxa"/>
            <w:hideMark/>
          </w:tcPr>
          <w:p w14:paraId="3665EE21" w14:textId="05AFDFE3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310512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79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Perez JC, Fernandez O, Caceres C, Carrasco AE,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Moessner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M, Bauer S, et al. An adjunctive internet-based intervention to enhance treatment for depression in adults: Randomized controlled trial. JMIR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Ment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Health. 2021 Dec 16;8(12):e26814.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44" w:history="1">
              <w:r w:rsidR="00DC2F78" w:rsidRPr="00753431">
                <w:rPr>
                  <w:rFonts w:ascii="Times New Roman" w:hAnsi="Times New Roman"/>
                  <w:sz w:val="18"/>
                  <w:szCs w:val="18"/>
                </w:rPr>
                <w:t>34927594</w:t>
              </w:r>
            </w:hyperlink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45" w:history="1">
              <w:r w:rsidR="00DC2F78" w:rsidRPr="00753431">
                <w:rPr>
                  <w:rFonts w:ascii="Times New Roman" w:hAnsi="Times New Roman"/>
                  <w:sz w:val="18"/>
                  <w:szCs w:val="18"/>
                </w:rPr>
                <w:t>10.2196/26814</w:t>
              </w:r>
            </w:hyperlink>
            <w:r w:rsidR="00DC2F78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7F6D2F2B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1AB773E4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5590A6DB" w14:textId="77777777" w:rsidTr="00BF55B2">
        <w:trPr>
          <w:trHeight w:val="690"/>
        </w:trPr>
        <w:tc>
          <w:tcPr>
            <w:tcW w:w="8095" w:type="dxa"/>
            <w:hideMark/>
          </w:tcPr>
          <w:p w14:paraId="2B420220" w14:textId="12E4C837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DC2F78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7</w:t>
            </w:r>
            <w:r w:rsidR="00310512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2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Karyotaki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E, Klein AM,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Ciharova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M,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Bolinski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F, Krijnen L, de Koning L, et al. Guided internet-based transdiagnostic individually tailored cognitive behavioral therapy for symptoms of depression and/or anxiety in college students: A randomized controlled trial.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Behav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 Res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Ther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. 2022 Mar;150:104028.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46" w:history="1">
              <w:r w:rsidR="00DC2F78" w:rsidRPr="00753431">
                <w:rPr>
                  <w:rFonts w:ascii="Times New Roman" w:hAnsi="Times New Roman"/>
                  <w:sz w:val="18"/>
                  <w:szCs w:val="18"/>
                </w:rPr>
                <w:t>35066365</w:t>
              </w:r>
            </w:hyperlink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DC2F78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DC2F78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47" w:history="1">
              <w:r w:rsidR="00DC2F78" w:rsidRPr="00753431">
                <w:rPr>
                  <w:rFonts w:ascii="Times New Roman" w:hAnsi="Times New Roman"/>
                  <w:sz w:val="18"/>
                  <w:szCs w:val="18"/>
                </w:rPr>
                <w:t>10.1016/j.brat.2021.104028</w:t>
              </w:r>
            </w:hyperlink>
            <w:r w:rsidR="00DC2F78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1E5847CA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3BC6D2C5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6F3ADA0E" w14:textId="77777777" w:rsidTr="00BF55B2">
        <w:trPr>
          <w:trHeight w:val="690"/>
        </w:trPr>
        <w:tc>
          <w:tcPr>
            <w:tcW w:w="8095" w:type="dxa"/>
            <w:hideMark/>
          </w:tcPr>
          <w:p w14:paraId="295E10DA" w14:textId="6336B24D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DC2F78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81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Kramer LV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Grunzig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D, Baumeister H, Ebert DD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engel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. Effectiveness of a guided web-based intervention to reduce depressive symptoms before outpatient psychotherapy: a pragmatic randomized controlled trial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sychother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sychosom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. 2021;90(4):233-42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33946072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159/000515625.</w:t>
            </w:r>
          </w:p>
        </w:tc>
        <w:tc>
          <w:tcPr>
            <w:tcW w:w="900" w:type="dxa"/>
            <w:hideMark/>
          </w:tcPr>
          <w:p w14:paraId="18B94740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16EF23BD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0DC689B5" w14:textId="77777777" w:rsidTr="00BF55B2">
        <w:trPr>
          <w:trHeight w:val="690"/>
        </w:trPr>
        <w:tc>
          <w:tcPr>
            <w:tcW w:w="8095" w:type="dxa"/>
            <w:hideMark/>
          </w:tcPr>
          <w:p w14:paraId="3FCC4778" w14:textId="11A8DEF0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DC2F78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3</w:t>
            </w:r>
            <w:r w:rsidR="00B1138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0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Kramer LV, Mueller-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Weinitschke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, Zeiss T, Baumeister H, Ebert DD,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engel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. Effectiveness of a web-based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ehavioural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tivation intervention for individuals with depression based on the Health Action Process Approach: Protocol for a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ontrolled trial with a 6-month follow-up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MJ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pen. 2022 Jan 24;12(1):e054775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35074820. </w:t>
            </w:r>
            <w:proofErr w:type="spellStart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DC2F78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136/bmjopen-2021-054775.</w:t>
            </w:r>
          </w:p>
        </w:tc>
        <w:tc>
          <w:tcPr>
            <w:tcW w:w="900" w:type="dxa"/>
            <w:hideMark/>
          </w:tcPr>
          <w:p w14:paraId="1ADE8E27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6700338D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2BCEBD8D" w14:textId="77777777" w:rsidTr="00BF55B2">
        <w:trPr>
          <w:trHeight w:val="690"/>
        </w:trPr>
        <w:tc>
          <w:tcPr>
            <w:tcW w:w="8095" w:type="dxa"/>
            <w:hideMark/>
          </w:tcPr>
          <w:p w14:paraId="149DA44C" w14:textId="19D023F1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846712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8</w:t>
            </w:r>
            <w:r w:rsidR="00310512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0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Moskowitz JT, Addington EL,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Shiu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, Bassett SM, Schuette S, Kwok I, et al. Facilitator contact, discussion boards, and virtual badges as adherence enhancements to a web-based, self-guided, positive psychological intervention for depression: Randomized controlled trial. J Med Internet Res. 2021 Sep 22;23(9):e25922.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34550076.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10.2196/25922. </w:t>
            </w:r>
          </w:p>
        </w:tc>
        <w:tc>
          <w:tcPr>
            <w:tcW w:w="900" w:type="dxa"/>
            <w:hideMark/>
          </w:tcPr>
          <w:p w14:paraId="7EB4AC48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74423A98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02C19ECF" w14:textId="77777777" w:rsidTr="00BF55B2">
        <w:trPr>
          <w:trHeight w:val="690"/>
        </w:trPr>
        <w:tc>
          <w:tcPr>
            <w:tcW w:w="8095" w:type="dxa"/>
            <w:hideMark/>
          </w:tcPr>
          <w:p w14:paraId="354A8617" w14:textId="33FE4966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846712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7</w:t>
            </w:r>
            <w:r w:rsidR="00310512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2D677F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D677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Wright JH, Owen J,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Eells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D,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Antle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, Bishop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LB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Girdler R, et al. Effect of computer-assisted cognitive behavior therapy vs usual care on depression among adults in primary care: A randomized clinical trial. JAMA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Netw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pen. 2022 Feb 1;5(2):e2146716.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35142833.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001/jamanetworkopen.2021.46716.</w:t>
            </w:r>
          </w:p>
        </w:tc>
        <w:tc>
          <w:tcPr>
            <w:tcW w:w="900" w:type="dxa"/>
            <w:hideMark/>
          </w:tcPr>
          <w:p w14:paraId="0706FF38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3279B92C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14A4D9C7" w14:textId="77777777" w:rsidTr="00BF55B2">
        <w:trPr>
          <w:trHeight w:val="920"/>
        </w:trPr>
        <w:tc>
          <w:tcPr>
            <w:tcW w:w="8095" w:type="dxa"/>
            <w:hideMark/>
          </w:tcPr>
          <w:p w14:paraId="58F62C29" w14:textId="639312B2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846712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6</w:t>
            </w:r>
            <w:r w:rsidR="00D6150A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onkin L,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Hickie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IB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Christensen H, Naismith SL, Neal B, Cockayne NL, et al. Rethinking the dose-response relationship between usage and outcome in an online intervention for depression: Randomized controlled trial. J Med Internet Res. 2013 Oct 17;15(10):e231.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4135213.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2196/jmir.2771.</w:t>
            </w:r>
          </w:p>
        </w:tc>
        <w:tc>
          <w:tcPr>
            <w:tcW w:w="900" w:type="dxa"/>
            <w:hideMark/>
          </w:tcPr>
          <w:p w14:paraId="77090D3D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314DE708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3EBFE709" w14:textId="77777777" w:rsidTr="00BF55B2">
        <w:trPr>
          <w:trHeight w:val="920"/>
        </w:trPr>
        <w:tc>
          <w:tcPr>
            <w:tcW w:w="8095" w:type="dxa"/>
            <w:hideMark/>
          </w:tcPr>
          <w:p w14:paraId="13435FCB" w14:textId="747179FC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846712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1</w:t>
            </w:r>
            <w:r w:rsidR="008D7844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2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2D677F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Hoifodt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S,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Lillevoll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KR, Griffiths KM,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Wilsgaard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,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Eisemann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, Waterloo K, et al. The clinical effectiveness of web-based cognitive behavioral therapy with face-to-face therapist support for depressed primary care patients: Randomized controlled trial. J Med Internet Res. 2013 Aug 5;15(8):e153.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3916965.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2196/jmir.2714.</w:t>
            </w:r>
          </w:p>
        </w:tc>
        <w:tc>
          <w:tcPr>
            <w:tcW w:w="900" w:type="dxa"/>
            <w:hideMark/>
          </w:tcPr>
          <w:p w14:paraId="1ABEA093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1E22F93A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4C13AC6A" w14:textId="77777777" w:rsidTr="00BF55B2">
        <w:trPr>
          <w:trHeight w:val="920"/>
        </w:trPr>
        <w:tc>
          <w:tcPr>
            <w:tcW w:w="8095" w:type="dxa"/>
            <w:hideMark/>
          </w:tcPr>
          <w:p w14:paraId="630F0A40" w14:textId="7CEB92AC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846712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1</w:t>
            </w:r>
            <w:r w:rsidR="008D7844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4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proofErr w:type="spellStart"/>
            <w:r w:rsidR="00846712" w:rsidRPr="00753431">
              <w:rPr>
                <w:rFonts w:ascii="Times New Roman" w:hAnsi="Times New Roman"/>
                <w:sz w:val="18"/>
                <w:szCs w:val="18"/>
              </w:rPr>
              <w:t>Bolier</w:t>
            </w:r>
            <w:proofErr w:type="spellEnd"/>
            <w:r w:rsidR="00846712" w:rsidRPr="00753431">
              <w:rPr>
                <w:rFonts w:ascii="Times New Roman" w:hAnsi="Times New Roman"/>
                <w:sz w:val="18"/>
                <w:szCs w:val="18"/>
              </w:rPr>
              <w:t xml:space="preserve"> L, </w:t>
            </w:r>
            <w:proofErr w:type="spellStart"/>
            <w:r w:rsidR="00846712" w:rsidRPr="00753431">
              <w:rPr>
                <w:rFonts w:ascii="Times New Roman" w:hAnsi="Times New Roman"/>
                <w:sz w:val="18"/>
                <w:szCs w:val="18"/>
              </w:rPr>
              <w:t>Haverman</w:t>
            </w:r>
            <w:proofErr w:type="spellEnd"/>
            <w:r w:rsidR="00846712" w:rsidRPr="00753431">
              <w:rPr>
                <w:rFonts w:ascii="Times New Roman" w:hAnsi="Times New Roman"/>
                <w:sz w:val="18"/>
                <w:szCs w:val="18"/>
              </w:rPr>
              <w:t xml:space="preserve"> M, Kramer J, </w:t>
            </w:r>
            <w:proofErr w:type="spellStart"/>
            <w:r w:rsidR="00846712" w:rsidRPr="00753431">
              <w:rPr>
                <w:rFonts w:ascii="Times New Roman" w:hAnsi="Times New Roman"/>
                <w:sz w:val="18"/>
                <w:szCs w:val="18"/>
              </w:rPr>
              <w:t>Westerhof</w:t>
            </w:r>
            <w:proofErr w:type="spellEnd"/>
            <w:r w:rsidR="00846712" w:rsidRPr="00753431">
              <w:rPr>
                <w:rFonts w:ascii="Times New Roman" w:hAnsi="Times New Roman"/>
                <w:sz w:val="18"/>
                <w:szCs w:val="18"/>
              </w:rPr>
              <w:t xml:space="preserve"> GJ, Riper H, Walburg JA, et al. An Internet-based intervention to promote mental fitness for mildly depressed adults: Randomized controlled trial. J Med Internet Res. 2013 Sep 16;15(9):e200. </w:t>
            </w:r>
            <w:proofErr w:type="spellStart"/>
            <w:r w:rsidR="00846712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846712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48" w:history="1">
              <w:r w:rsidR="00846712" w:rsidRPr="00753431">
                <w:rPr>
                  <w:rFonts w:ascii="Times New Roman" w:hAnsi="Times New Roman"/>
                  <w:sz w:val="18"/>
                  <w:szCs w:val="18"/>
                </w:rPr>
                <w:t>24041479</w:t>
              </w:r>
            </w:hyperlink>
            <w:r w:rsidR="00846712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846712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846712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49" w:history="1">
              <w:r w:rsidR="00846712" w:rsidRPr="00753431">
                <w:rPr>
                  <w:rFonts w:ascii="Times New Roman" w:hAnsi="Times New Roman"/>
                  <w:sz w:val="18"/>
                  <w:szCs w:val="18"/>
                </w:rPr>
                <w:t>10.2196/jmir.2603</w:t>
              </w:r>
            </w:hyperlink>
            <w:r w:rsidR="00846712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53092C1D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21EE3FD6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7B3E4914" w14:textId="77777777" w:rsidTr="00BF55B2">
        <w:trPr>
          <w:trHeight w:val="690"/>
        </w:trPr>
        <w:tc>
          <w:tcPr>
            <w:tcW w:w="8095" w:type="dxa"/>
            <w:hideMark/>
          </w:tcPr>
          <w:p w14:paraId="29CA36C6" w14:textId="17057027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lastRenderedPageBreak/>
              <w:t>[</w:t>
            </w:r>
            <w:r w:rsidR="00846712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6</w:t>
            </w:r>
            <w:r w:rsidR="00D6150A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oritz S, Schilling L,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Hauschildt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, Schroder J,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Treszl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. A randomized controlled trial of internet-based therapy in depression.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ehav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es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Ther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. 2012 Aug;50(7-8):513-21.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2677231.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016/j.brat.2012.04.006.</w:t>
            </w:r>
          </w:p>
        </w:tc>
        <w:tc>
          <w:tcPr>
            <w:tcW w:w="900" w:type="dxa"/>
            <w:hideMark/>
          </w:tcPr>
          <w:p w14:paraId="4DA422B8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2CD4D00D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50ADE81A" w14:textId="77777777" w:rsidTr="00BF55B2">
        <w:trPr>
          <w:trHeight w:val="690"/>
        </w:trPr>
        <w:tc>
          <w:tcPr>
            <w:tcW w:w="8095" w:type="dxa"/>
            <w:hideMark/>
          </w:tcPr>
          <w:p w14:paraId="1F86739D" w14:textId="5A2058B9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846712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="00B1138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7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evin W, Campbell DR, McGovern KB,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Gau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M,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Kosty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B, Seeley JR, et al. A computer-assisted depression intervention in primary care. Psychol Med. 2011 Jul;41(7):1373-83.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0961474.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017/S0033291710001935.</w:t>
            </w:r>
          </w:p>
        </w:tc>
        <w:tc>
          <w:tcPr>
            <w:tcW w:w="900" w:type="dxa"/>
            <w:hideMark/>
          </w:tcPr>
          <w:p w14:paraId="040DFE85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27E9D570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643C97DC" w14:textId="77777777" w:rsidTr="00BF55B2">
        <w:trPr>
          <w:trHeight w:val="690"/>
        </w:trPr>
        <w:tc>
          <w:tcPr>
            <w:tcW w:w="8095" w:type="dxa"/>
            <w:hideMark/>
          </w:tcPr>
          <w:p w14:paraId="3AAE130C" w14:textId="400D084A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846712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="00B1138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8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erger T,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Hammerli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K,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Gubser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, Andersson G, Caspar F. Internet-based treatment of depression: A randomized controlled trial comparing guided with unguided self-help.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Cogn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ehav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Ther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. 2011;40(4):251-66.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2060248.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080/16506073.2011.616531.</w:t>
            </w:r>
          </w:p>
        </w:tc>
        <w:tc>
          <w:tcPr>
            <w:tcW w:w="900" w:type="dxa"/>
            <w:hideMark/>
          </w:tcPr>
          <w:p w14:paraId="431D98E3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617F1B06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3C935A52" w14:textId="77777777" w:rsidTr="002D677F">
        <w:trPr>
          <w:trHeight w:val="944"/>
        </w:trPr>
        <w:tc>
          <w:tcPr>
            <w:tcW w:w="8095" w:type="dxa"/>
            <w:hideMark/>
          </w:tcPr>
          <w:p w14:paraId="039AB53B" w14:textId="44C1C2BC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846712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6</w:t>
            </w:r>
            <w:r w:rsidR="00D6150A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0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itov N, Andrews G, Davies M, McIntyre K, Robinson E, Solley K. Internet treatment for depression: A randomized controlled trial comparing clinician vs. technician assistance.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LoS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ne. 2010 Jun 8;5(6):e10939.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0544030.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371/journal.pone.0010939.</w:t>
            </w:r>
          </w:p>
        </w:tc>
        <w:tc>
          <w:tcPr>
            <w:tcW w:w="900" w:type="dxa"/>
            <w:hideMark/>
          </w:tcPr>
          <w:p w14:paraId="612757E5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3D63E6A0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1F5EBA96" w14:textId="77777777" w:rsidTr="00BF55B2">
        <w:trPr>
          <w:trHeight w:val="920"/>
        </w:trPr>
        <w:tc>
          <w:tcPr>
            <w:tcW w:w="8095" w:type="dxa"/>
            <w:hideMark/>
          </w:tcPr>
          <w:p w14:paraId="7BFCDF97" w14:textId="638B2CE2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846712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6</w:t>
            </w:r>
            <w:r w:rsidR="00D6150A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846712" w:rsidRPr="00753431">
              <w:rPr>
                <w:rFonts w:ascii="Times New Roman" w:hAnsi="Times New Roman"/>
                <w:sz w:val="18"/>
                <w:szCs w:val="18"/>
              </w:rPr>
              <w:t xml:space="preserve">Hatcher S, Whittaker R, Patton M, Miles </w:t>
            </w:r>
            <w:proofErr w:type="spellStart"/>
            <w:r w:rsidR="00846712" w:rsidRPr="00753431">
              <w:rPr>
                <w:rFonts w:ascii="Times New Roman" w:hAnsi="Times New Roman"/>
                <w:sz w:val="18"/>
                <w:szCs w:val="18"/>
              </w:rPr>
              <w:t>WS</w:t>
            </w:r>
            <w:proofErr w:type="spellEnd"/>
            <w:r w:rsidR="00846712" w:rsidRPr="00753431">
              <w:rPr>
                <w:rFonts w:ascii="Times New Roman" w:hAnsi="Times New Roman"/>
                <w:sz w:val="18"/>
                <w:szCs w:val="18"/>
              </w:rPr>
              <w:t xml:space="preserve">, Ralph N, Kercher K, et al. Web-based therapy plus support by a coach in depressed patients referred to secondary mental health care: Randomized controlled trial. JMIR </w:t>
            </w:r>
            <w:proofErr w:type="spellStart"/>
            <w:r w:rsidR="00846712" w:rsidRPr="00753431">
              <w:rPr>
                <w:rFonts w:ascii="Times New Roman" w:hAnsi="Times New Roman"/>
                <w:sz w:val="18"/>
                <w:szCs w:val="18"/>
              </w:rPr>
              <w:t>Ment</w:t>
            </w:r>
            <w:proofErr w:type="spellEnd"/>
            <w:r w:rsidR="00846712" w:rsidRPr="00753431">
              <w:rPr>
                <w:rFonts w:ascii="Times New Roman" w:hAnsi="Times New Roman"/>
                <w:sz w:val="18"/>
                <w:szCs w:val="18"/>
              </w:rPr>
              <w:t xml:space="preserve"> Health. 2018 Jan 23;5(1):e5. </w:t>
            </w:r>
            <w:proofErr w:type="spellStart"/>
            <w:r w:rsidR="00846712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846712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50" w:history="1">
              <w:r w:rsidR="00846712" w:rsidRPr="00753431">
                <w:rPr>
                  <w:rFonts w:ascii="Times New Roman" w:hAnsi="Times New Roman"/>
                  <w:sz w:val="18"/>
                  <w:szCs w:val="18"/>
                </w:rPr>
                <w:t>29362207</w:t>
              </w:r>
            </w:hyperlink>
            <w:r w:rsidR="00846712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846712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846712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51" w:history="1">
              <w:r w:rsidR="00846712" w:rsidRPr="00753431">
                <w:rPr>
                  <w:rFonts w:ascii="Times New Roman" w:hAnsi="Times New Roman"/>
                  <w:sz w:val="18"/>
                  <w:szCs w:val="18"/>
                </w:rPr>
                <w:t>10.2196/mental.8510</w:t>
              </w:r>
            </w:hyperlink>
            <w:r w:rsidR="00846712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2F1AA1F6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2BC428D2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6CA57C4A" w14:textId="77777777" w:rsidTr="00BF55B2">
        <w:trPr>
          <w:trHeight w:val="920"/>
        </w:trPr>
        <w:tc>
          <w:tcPr>
            <w:tcW w:w="8095" w:type="dxa"/>
            <w:hideMark/>
          </w:tcPr>
          <w:p w14:paraId="1028CC1C" w14:textId="0CA39844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846712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8</w:t>
            </w:r>
            <w:r w:rsidR="00310512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4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alamanca-Sanabria A, Richards D,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Timulak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, Connell S, Mojica Perilla M, Parra-Villa Y, et al. A culturally adapted cognitive behavioral internet-delivered intervention for depressive symptoms: Randomized controlled trial. JMIR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Ment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Health. 2020 Jan 31;7(1):e13392.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32003749. </w:t>
            </w:r>
            <w:proofErr w:type="spellStart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846712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2196/13392.</w:t>
            </w:r>
          </w:p>
        </w:tc>
        <w:tc>
          <w:tcPr>
            <w:tcW w:w="900" w:type="dxa"/>
            <w:hideMark/>
          </w:tcPr>
          <w:p w14:paraId="082B09D2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762460E1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694FEC96" w14:textId="77777777" w:rsidTr="002D677F">
        <w:trPr>
          <w:trHeight w:val="1214"/>
        </w:trPr>
        <w:tc>
          <w:tcPr>
            <w:tcW w:w="8095" w:type="dxa"/>
            <w:hideMark/>
          </w:tcPr>
          <w:p w14:paraId="239E1A19" w14:textId="75B66E87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F31167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3</w:t>
            </w:r>
            <w:r w:rsidR="00B1138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F31167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itzsimmons-Craft EE, Taylor CB, Newman MG, Zainal NH, Rojas-Ashe EE, Lipson SK, et al. Harnessing mobile technology to reduce mental health disorders in college populations: A randomized controlled trial study protocol. </w:t>
            </w:r>
            <w:proofErr w:type="spellStart"/>
            <w:r w:rsidR="00F31167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Contemp</w:t>
            </w:r>
            <w:proofErr w:type="spellEnd"/>
            <w:r w:rsidR="00F31167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lin Trials. 2021 Apr;103:106320. </w:t>
            </w:r>
            <w:proofErr w:type="spellStart"/>
            <w:r w:rsidR="00F31167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F31167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33582295. </w:t>
            </w:r>
            <w:proofErr w:type="spellStart"/>
            <w:r w:rsidR="00F31167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F31167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016/j.cct.2021.106320.</w:t>
            </w:r>
          </w:p>
        </w:tc>
        <w:tc>
          <w:tcPr>
            <w:tcW w:w="900" w:type="dxa"/>
            <w:hideMark/>
          </w:tcPr>
          <w:p w14:paraId="035BE443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77509423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72C4D9DE" w14:textId="77777777" w:rsidTr="00BF55B2">
        <w:trPr>
          <w:trHeight w:val="690"/>
        </w:trPr>
        <w:tc>
          <w:tcPr>
            <w:tcW w:w="8095" w:type="dxa"/>
            <w:hideMark/>
          </w:tcPr>
          <w:p w14:paraId="3A3429A8" w14:textId="0E46BEB6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F31167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3</w:t>
            </w:r>
            <w:r w:rsidR="00B1138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2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F31167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Kramer R, Kohler S. Evaluation of the online-based self-help </w:t>
            </w:r>
            <w:proofErr w:type="spellStart"/>
            <w:r w:rsidR="00F31167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rogramme</w:t>
            </w:r>
            <w:proofErr w:type="spellEnd"/>
            <w:r w:rsidR="00F31167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"</w:t>
            </w:r>
            <w:proofErr w:type="spellStart"/>
            <w:r w:rsidR="00F31167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Selfapy</w:t>
            </w:r>
            <w:proofErr w:type="spellEnd"/>
            <w:r w:rsidR="00F31167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" in patients with unipolar depression: Study protocol for a randomized, blinded parallel group dismantling study. Trials. 2021 Apr 9;22(1):264. </w:t>
            </w:r>
            <w:proofErr w:type="spellStart"/>
            <w:r w:rsidR="00F31167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F31167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33836810. </w:t>
            </w:r>
            <w:proofErr w:type="spellStart"/>
            <w:r w:rsidR="00F31167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F31167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186/s13063-021-05218-4.</w:t>
            </w:r>
          </w:p>
        </w:tc>
        <w:tc>
          <w:tcPr>
            <w:tcW w:w="900" w:type="dxa"/>
            <w:hideMark/>
          </w:tcPr>
          <w:p w14:paraId="7E2EF2D6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6A26EFA7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769FBA89" w14:textId="77777777" w:rsidTr="00BF55B2">
        <w:trPr>
          <w:trHeight w:val="690"/>
        </w:trPr>
        <w:tc>
          <w:tcPr>
            <w:tcW w:w="8095" w:type="dxa"/>
            <w:hideMark/>
          </w:tcPr>
          <w:p w14:paraId="04E711B0" w14:textId="1D2AD5F5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2F6800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3</w:t>
            </w:r>
            <w:r w:rsidR="00B1138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opes RT, Meyer B, Berger T, </w:t>
            </w:r>
            <w:proofErr w:type="spellStart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Svacina</w:t>
            </w:r>
            <w:proofErr w:type="spellEnd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A. Effectiveness of an internet-based self-guided program to treat depression in a sample of Brazilian users: A study protocol. Braz J Psychiatry. 2020;42(3):322-8. </w:t>
            </w:r>
            <w:proofErr w:type="spellStart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32159711. </w:t>
            </w:r>
            <w:proofErr w:type="spellStart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590/1516-4446-2019-0582.</w:t>
            </w:r>
          </w:p>
        </w:tc>
        <w:tc>
          <w:tcPr>
            <w:tcW w:w="900" w:type="dxa"/>
            <w:hideMark/>
          </w:tcPr>
          <w:p w14:paraId="2F9E401D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650E74B2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695C71FA" w14:textId="77777777" w:rsidTr="00BF55B2">
        <w:trPr>
          <w:trHeight w:val="920"/>
        </w:trPr>
        <w:tc>
          <w:tcPr>
            <w:tcW w:w="8095" w:type="dxa"/>
            <w:hideMark/>
          </w:tcPr>
          <w:p w14:paraId="68C40CDB" w14:textId="3B860A7F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8D7844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99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2D677F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D677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Kenter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 RM,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Cuijpers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 P, Beekman A, van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Straten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 A. Effectiveness of a web-based guided self-help intervention for outpatients with a depressive disorder: Short-term Results from a randomized controlled trial. J Med Internet Res. 2016 Mar 31;18(3):e80.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52" w:history="1">
              <w:r w:rsidR="002F6800" w:rsidRPr="00753431">
                <w:rPr>
                  <w:rFonts w:ascii="Times New Roman" w:hAnsi="Times New Roman"/>
                  <w:sz w:val="18"/>
                  <w:szCs w:val="18"/>
                </w:rPr>
                <w:t>27032449</w:t>
              </w:r>
            </w:hyperlink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53" w:history="1">
              <w:r w:rsidR="002F6800" w:rsidRPr="00753431">
                <w:rPr>
                  <w:rFonts w:ascii="Times New Roman" w:hAnsi="Times New Roman"/>
                  <w:sz w:val="18"/>
                  <w:szCs w:val="18"/>
                </w:rPr>
                <w:t>10.2196/jmir.4861</w:t>
              </w:r>
            </w:hyperlink>
            <w:r w:rsidR="002F6800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442E2DC3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3A9E6383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03D2F04B" w14:textId="77777777" w:rsidTr="00BF55B2">
        <w:trPr>
          <w:trHeight w:val="690"/>
        </w:trPr>
        <w:tc>
          <w:tcPr>
            <w:tcW w:w="8095" w:type="dxa"/>
            <w:hideMark/>
          </w:tcPr>
          <w:p w14:paraId="1A8D7869" w14:textId="27C39289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2F6800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1</w:t>
            </w:r>
            <w:r w:rsidR="008D7844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4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Kelders</w:t>
            </w:r>
            <w:proofErr w:type="spellEnd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M, </w:t>
            </w:r>
            <w:proofErr w:type="spellStart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ohlmeijer</w:t>
            </w:r>
            <w:proofErr w:type="spellEnd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T, Van </w:t>
            </w:r>
            <w:proofErr w:type="spellStart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Gemert-Pijnen</w:t>
            </w:r>
            <w:proofErr w:type="spellEnd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E. Participants, usage, and use patterns of a web-based intervention for the prevention of depression within a randomized controlled trial. J Med Internet Res. 2013 Aug 20;15(8):e172. </w:t>
            </w:r>
            <w:proofErr w:type="spellStart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3963284. </w:t>
            </w:r>
            <w:proofErr w:type="spellStart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2196/jmir.2258.</w:t>
            </w:r>
          </w:p>
        </w:tc>
        <w:tc>
          <w:tcPr>
            <w:tcW w:w="900" w:type="dxa"/>
            <w:hideMark/>
          </w:tcPr>
          <w:p w14:paraId="40511FE6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03418689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6A73440F" w14:textId="77777777" w:rsidTr="00BF55B2">
        <w:trPr>
          <w:trHeight w:val="690"/>
        </w:trPr>
        <w:tc>
          <w:tcPr>
            <w:tcW w:w="8095" w:type="dxa"/>
            <w:hideMark/>
          </w:tcPr>
          <w:p w14:paraId="4E591B67" w14:textId="71E13FA5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2F6800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0</w:t>
            </w:r>
            <w:r w:rsidR="008D7844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5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2D677F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D677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Kelders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 SM,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Bohlmeijer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 ET, Pots WT, van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Gemert-Pijnen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 JE. Comparing human and automated support for depression: Fractional factorial randomized controlled trial.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Behav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 Res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Ther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. 2015 Sep;72:72-80.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54" w:history="1">
              <w:r w:rsidR="002F6800" w:rsidRPr="00753431">
                <w:rPr>
                  <w:rFonts w:ascii="Times New Roman" w:hAnsi="Times New Roman"/>
                  <w:sz w:val="18"/>
                  <w:szCs w:val="18"/>
                </w:rPr>
                <w:t>26196078</w:t>
              </w:r>
            </w:hyperlink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55" w:history="1">
              <w:r w:rsidR="002F6800" w:rsidRPr="00753431">
                <w:rPr>
                  <w:rFonts w:ascii="Times New Roman" w:hAnsi="Times New Roman"/>
                  <w:sz w:val="18"/>
                  <w:szCs w:val="18"/>
                </w:rPr>
                <w:t>10.1016/j.brat.2015.06.014</w:t>
              </w:r>
            </w:hyperlink>
            <w:r w:rsidR="002F6800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4B7D2B0E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1BE9912E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43D97C5A" w14:textId="77777777" w:rsidTr="00BF55B2">
        <w:trPr>
          <w:trHeight w:val="920"/>
        </w:trPr>
        <w:tc>
          <w:tcPr>
            <w:tcW w:w="8095" w:type="dxa"/>
            <w:hideMark/>
          </w:tcPr>
          <w:p w14:paraId="6306F60C" w14:textId="04C9B7D4" w:rsidR="008C0496" w:rsidRPr="00753431" w:rsidRDefault="00646F0D" w:rsidP="002F6800">
            <w:pPr>
              <w:spacing w:after="160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2F6800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5</w:t>
            </w:r>
            <w:r w:rsidR="00D6150A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4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Richards D,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Timulak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 L, Doherty G,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Sharry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 J,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Colla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 A, Joyce C, et al. Internet-delivered treatment: Its potential as a low-intensity community intervention for adults with symptoms of depression: protocol for a randomized controlled trial. BMC Psychiatry. 2014 May 21;14:147.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56" w:history="1">
              <w:r w:rsidR="002F6800" w:rsidRPr="00753431">
                <w:rPr>
                  <w:rFonts w:ascii="Times New Roman" w:hAnsi="Times New Roman"/>
                  <w:sz w:val="18"/>
                  <w:szCs w:val="18"/>
                </w:rPr>
                <w:t>24886179</w:t>
              </w:r>
            </w:hyperlink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57" w:history="1">
              <w:r w:rsidR="002F6800" w:rsidRPr="00753431">
                <w:rPr>
                  <w:rFonts w:ascii="Times New Roman" w:hAnsi="Times New Roman"/>
                  <w:sz w:val="18"/>
                  <w:szCs w:val="18"/>
                </w:rPr>
                <w:t>10.1186/1471-244x-14-147</w:t>
              </w:r>
            </w:hyperlink>
            <w:r w:rsidR="002F6800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1D1A1B34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0D926280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132850A6" w14:textId="77777777" w:rsidTr="00BF55B2">
        <w:trPr>
          <w:trHeight w:val="920"/>
        </w:trPr>
        <w:tc>
          <w:tcPr>
            <w:tcW w:w="8095" w:type="dxa"/>
            <w:hideMark/>
          </w:tcPr>
          <w:p w14:paraId="098456D9" w14:textId="6B5E10CE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lastRenderedPageBreak/>
              <w:t>[</w:t>
            </w:r>
            <w:r w:rsidR="002F6800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0</w:t>
            </w:r>
            <w:r w:rsidR="008D7844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0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Kordy</w:t>
            </w:r>
            <w:proofErr w:type="spellEnd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H, Wolf M, </w:t>
            </w:r>
            <w:proofErr w:type="spellStart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Aulich</w:t>
            </w:r>
            <w:proofErr w:type="spellEnd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K, </w:t>
            </w:r>
            <w:proofErr w:type="spellStart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urgy</w:t>
            </w:r>
            <w:proofErr w:type="spellEnd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, </w:t>
            </w:r>
            <w:proofErr w:type="spellStart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Hegerl</w:t>
            </w:r>
            <w:proofErr w:type="spellEnd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U, </w:t>
            </w:r>
            <w:proofErr w:type="spellStart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Husing</w:t>
            </w:r>
            <w:proofErr w:type="spellEnd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, et al. Internet-delivered disease management for recurrent depression: A multicenter randomized controlled trial. </w:t>
            </w:r>
            <w:proofErr w:type="spellStart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sychother</w:t>
            </w:r>
            <w:proofErr w:type="spellEnd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sychosom</w:t>
            </w:r>
            <w:proofErr w:type="spellEnd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. 2016;85(2):91-8. </w:t>
            </w:r>
            <w:proofErr w:type="spellStart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6808817. </w:t>
            </w:r>
            <w:proofErr w:type="spellStart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159/000441951.</w:t>
            </w:r>
          </w:p>
        </w:tc>
        <w:tc>
          <w:tcPr>
            <w:tcW w:w="900" w:type="dxa"/>
            <w:hideMark/>
          </w:tcPr>
          <w:p w14:paraId="3504879E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09D38880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742729A3" w14:textId="77777777" w:rsidTr="00BF55B2">
        <w:trPr>
          <w:trHeight w:val="1150"/>
        </w:trPr>
        <w:tc>
          <w:tcPr>
            <w:tcW w:w="8095" w:type="dxa"/>
            <w:hideMark/>
          </w:tcPr>
          <w:p w14:paraId="0CAAA1FC" w14:textId="26361DA5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2F6800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4</w:t>
            </w:r>
            <w:r w:rsidR="00B1138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5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Richards D, Duffy D, Blackburn B,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Earley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 C, Enrique A, Palacios J, et al. Digital IAPT: The effectiveness &amp; cost-effectiveness of internet-delivered interventions for depression and anxiety disorders in the Improving Access to Psychological Therapies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programme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: study protocol for a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randomised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 control trial. BMC Psychiatry. 2018 Mar 2;18(1):59.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58" w:history="1">
              <w:r w:rsidR="002F6800" w:rsidRPr="00753431">
                <w:rPr>
                  <w:rFonts w:ascii="Times New Roman" w:hAnsi="Times New Roman"/>
                  <w:sz w:val="18"/>
                  <w:szCs w:val="18"/>
                </w:rPr>
                <w:t>29499675</w:t>
              </w:r>
            </w:hyperlink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59" w:history="1">
              <w:r w:rsidR="002F6800" w:rsidRPr="00753431">
                <w:rPr>
                  <w:rFonts w:ascii="Times New Roman" w:hAnsi="Times New Roman"/>
                  <w:sz w:val="18"/>
                  <w:szCs w:val="18"/>
                </w:rPr>
                <w:t>10.1186/s12888-018-1639-5</w:t>
              </w:r>
            </w:hyperlink>
            <w:r w:rsidR="002F6800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09150470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0657DF88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5D48888C" w14:textId="77777777" w:rsidTr="00BF55B2">
        <w:trPr>
          <w:trHeight w:val="690"/>
        </w:trPr>
        <w:tc>
          <w:tcPr>
            <w:tcW w:w="8095" w:type="dxa"/>
            <w:hideMark/>
          </w:tcPr>
          <w:p w14:paraId="1D754C20" w14:textId="3D3135E6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2F6800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="00B1138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8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Motter</w:t>
            </w:r>
            <w:proofErr w:type="spellEnd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N, Grinberg A, Lieberman DH, </w:t>
            </w:r>
            <w:proofErr w:type="spellStart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Iqnaibi</w:t>
            </w:r>
            <w:proofErr w:type="spellEnd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WB, Sneed JR. Computerized cognitive training in young adults with depressive symptoms: Effects on mood, cognition, and everyday functioning. J Affect </w:t>
            </w:r>
            <w:proofErr w:type="spellStart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isord</w:t>
            </w:r>
            <w:proofErr w:type="spellEnd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. 2019 Feb 15;245:28-37. </w:t>
            </w:r>
            <w:proofErr w:type="spellStart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30366235. </w:t>
            </w:r>
            <w:proofErr w:type="spellStart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2F6800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016/j.jad.2018.10.109.</w:t>
            </w:r>
          </w:p>
        </w:tc>
        <w:tc>
          <w:tcPr>
            <w:tcW w:w="900" w:type="dxa"/>
            <w:hideMark/>
          </w:tcPr>
          <w:p w14:paraId="37F62F7B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7A8862F0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2EBB4800" w14:textId="77777777" w:rsidTr="00BF55B2">
        <w:trPr>
          <w:trHeight w:val="690"/>
        </w:trPr>
        <w:tc>
          <w:tcPr>
            <w:tcW w:w="8095" w:type="dxa"/>
            <w:hideMark/>
          </w:tcPr>
          <w:p w14:paraId="42AB4A56" w14:textId="49D83A8C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2F6800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="00B1138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9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Antle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 BF, Owen JJ,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Eells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 TD, Wells MJ, Harris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LM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Cappiccie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 A, et al. Dissemination of computer-assisted cognitive-behavior therapy for depression in primary care.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Contemp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 Clin Trials. 2019 Mar;78:46-52.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60" w:history="1">
              <w:r w:rsidR="002F6800" w:rsidRPr="00753431">
                <w:rPr>
                  <w:rFonts w:ascii="Times New Roman" w:hAnsi="Times New Roman"/>
                  <w:sz w:val="18"/>
                  <w:szCs w:val="18"/>
                </w:rPr>
                <w:t>30572162</w:t>
              </w:r>
            </w:hyperlink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61" w:history="1">
              <w:r w:rsidR="002F6800" w:rsidRPr="00753431">
                <w:rPr>
                  <w:rFonts w:ascii="Times New Roman" w:hAnsi="Times New Roman"/>
                  <w:sz w:val="18"/>
                  <w:szCs w:val="18"/>
                </w:rPr>
                <w:t>10.1016/j.cct.2018.11.001</w:t>
              </w:r>
            </w:hyperlink>
            <w:r w:rsidR="002F6800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404F992A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48B3A484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0B5C5519" w14:textId="77777777" w:rsidTr="00BF55B2">
        <w:trPr>
          <w:trHeight w:val="1150"/>
        </w:trPr>
        <w:tc>
          <w:tcPr>
            <w:tcW w:w="8095" w:type="dxa"/>
            <w:hideMark/>
          </w:tcPr>
          <w:p w14:paraId="61C5FEFD" w14:textId="6B788515" w:rsidR="008C0496" w:rsidRPr="00753431" w:rsidRDefault="00646F0D" w:rsidP="002F6800">
            <w:pPr>
              <w:spacing w:after="160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2F6800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8</w:t>
            </w:r>
            <w:r w:rsidR="00310512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Quinonez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-Freire C, Vara MD, Herrero R, Mira A, Garcia-Palacios A,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Botella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 C, et al. Cultural adaptation of the Smiling is Fun program for the treatment of depression in the Ecuadorian public health care system: A study protocol for a randomized controlled trial. Internet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Interv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. 2021 Mar;23:100352.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62" w:history="1">
              <w:r w:rsidR="002F6800" w:rsidRPr="00753431">
                <w:rPr>
                  <w:rFonts w:ascii="Times New Roman" w:hAnsi="Times New Roman"/>
                  <w:sz w:val="18"/>
                  <w:szCs w:val="18"/>
                </w:rPr>
                <w:t>33335847</w:t>
              </w:r>
            </w:hyperlink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2F6800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2F6800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63" w:history="1">
              <w:r w:rsidR="002F6800" w:rsidRPr="00753431">
                <w:rPr>
                  <w:rFonts w:ascii="Times New Roman" w:hAnsi="Times New Roman"/>
                  <w:sz w:val="18"/>
                  <w:szCs w:val="18"/>
                </w:rPr>
                <w:t>10.1016/j.invent.2020.100352</w:t>
              </w:r>
            </w:hyperlink>
            <w:r w:rsidR="002F6800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03D42BB2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7D9D01D5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368A621D" w14:textId="77777777" w:rsidTr="00BF55B2">
        <w:trPr>
          <w:trHeight w:val="1150"/>
        </w:trPr>
        <w:tc>
          <w:tcPr>
            <w:tcW w:w="8095" w:type="dxa"/>
            <w:hideMark/>
          </w:tcPr>
          <w:p w14:paraId="7039585A" w14:textId="171D1093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8</w:t>
            </w:r>
            <w:r w:rsidR="00310512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5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Gili M, Castro A, Garcia-Palacios A, Garcia-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Campayo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, Mayoral-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Cleries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otella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, et al. Efficacy of three low-intensity, internet-based psychological interventions for the treatment of depression in primary care: Randomized controlled trial. J Med Internet Res. 2020 Jun 5;22(6):e15845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32501276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2196/15845.</w:t>
            </w:r>
          </w:p>
        </w:tc>
        <w:tc>
          <w:tcPr>
            <w:tcW w:w="900" w:type="dxa"/>
            <w:hideMark/>
          </w:tcPr>
          <w:p w14:paraId="62FF5E58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79D3344D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49434A2D" w14:textId="77777777" w:rsidTr="00BF55B2">
        <w:trPr>
          <w:trHeight w:val="920"/>
        </w:trPr>
        <w:tc>
          <w:tcPr>
            <w:tcW w:w="8095" w:type="dxa"/>
            <w:hideMark/>
          </w:tcPr>
          <w:p w14:paraId="75E2BAFD" w14:textId="0FB29AF7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90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acLean S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Cors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J, Litchfield S, Kucharski J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Genise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K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Selaman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Z, et al. Coach-facilitated web-based therapy compared with information about web-based resources in patients referred to secondary mental health care for depression: Randomized controlled trial. J Med Internet Res. 2020 Jun 9;22(6):e15001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32515740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2196/15001.</w:t>
            </w:r>
          </w:p>
        </w:tc>
        <w:tc>
          <w:tcPr>
            <w:tcW w:w="900" w:type="dxa"/>
            <w:hideMark/>
          </w:tcPr>
          <w:p w14:paraId="162C6E8E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riginal database search</w:t>
            </w:r>
          </w:p>
        </w:tc>
        <w:tc>
          <w:tcPr>
            <w:tcW w:w="990" w:type="dxa"/>
            <w:hideMark/>
          </w:tcPr>
          <w:p w14:paraId="4199EDC4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1D3460F0" w14:textId="77777777" w:rsidTr="00BF55B2">
        <w:trPr>
          <w:trHeight w:val="690"/>
        </w:trPr>
        <w:tc>
          <w:tcPr>
            <w:tcW w:w="8095" w:type="dxa"/>
            <w:hideMark/>
          </w:tcPr>
          <w:p w14:paraId="35816F40" w14:textId="4988929E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="00B1138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29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753431" w:rsidRPr="002D677F">
              <w:rPr>
                <w:rFonts w:ascii="Times New Roman" w:hAnsi="Times New Roman"/>
                <w:sz w:val="18"/>
                <w:szCs w:val="18"/>
              </w:rPr>
              <w:t>,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 xml:space="preserve"> 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bertson L, Smith M, Castle D, Tannenbaum D. Using the Internet to enhance the treatment of depression. Australasian Psychiatry. 2006;14(4):413-7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111/j.1440-1665.2006.02315.x.</w:t>
            </w:r>
          </w:p>
        </w:tc>
        <w:tc>
          <w:tcPr>
            <w:tcW w:w="900" w:type="dxa"/>
            <w:hideMark/>
          </w:tcPr>
          <w:p w14:paraId="4195A7FE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255A8887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Feasibility study</w:t>
            </w:r>
          </w:p>
        </w:tc>
      </w:tr>
      <w:tr w:rsidR="008C0496" w:rsidRPr="00753431" w14:paraId="2B5364A6" w14:textId="77777777" w:rsidTr="00BF55B2">
        <w:trPr>
          <w:trHeight w:val="690"/>
        </w:trPr>
        <w:tc>
          <w:tcPr>
            <w:tcW w:w="8095" w:type="dxa"/>
            <w:hideMark/>
          </w:tcPr>
          <w:p w14:paraId="7D778C02" w14:textId="6C4E118D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="00B1138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28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753431" w:rsidRPr="002D677F">
              <w:rPr>
                <w:rFonts w:ascii="Times New Roman" w:hAnsi="Times New Roman"/>
                <w:sz w:val="18"/>
                <w:szCs w:val="18"/>
              </w:rPr>
              <w:t>,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 xml:space="preserve">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Anguera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A, Jordan JT, Castaneda D, Gazzaley A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Arean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A. Conducting a fully mobile and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linical trial for depression: Access, </w:t>
            </w:r>
            <w:proofErr w:type="gram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engagement</w:t>
            </w:r>
            <w:proofErr w:type="gram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expense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MJ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Innov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. 2016 Jan;2(1):14-21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7019745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136/bmjinnov-2015-000098.</w:t>
            </w:r>
          </w:p>
        </w:tc>
        <w:tc>
          <w:tcPr>
            <w:tcW w:w="900" w:type="dxa"/>
            <w:hideMark/>
          </w:tcPr>
          <w:p w14:paraId="6E432B19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21D96062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Feasibility study</w:t>
            </w:r>
          </w:p>
        </w:tc>
      </w:tr>
      <w:tr w:rsidR="008C0496" w:rsidRPr="00753431" w14:paraId="65440356" w14:textId="77777777" w:rsidTr="00BF55B2">
        <w:trPr>
          <w:trHeight w:val="690"/>
        </w:trPr>
        <w:tc>
          <w:tcPr>
            <w:tcW w:w="8095" w:type="dxa"/>
            <w:hideMark/>
          </w:tcPr>
          <w:p w14:paraId="3948EE00" w14:textId="580E40D8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6</w:t>
            </w:r>
            <w:r w:rsidR="00D6150A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4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Stiles-Shields C, Montague E,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Kwasny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 MJ, Mohr DC. Behavioral and cognitive intervention strategies delivered via coached apps for depression: Pilot trial. Psychol Serv. 2019 May;16(2):233-8.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64" w:history="1">
              <w:r w:rsidR="00753431" w:rsidRPr="00753431">
                <w:rPr>
                  <w:rFonts w:ascii="Times New Roman" w:hAnsi="Times New Roman"/>
                  <w:sz w:val="18"/>
                  <w:szCs w:val="18"/>
                </w:rPr>
                <w:t>30407055</w:t>
              </w:r>
            </w:hyperlink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65" w:history="1">
              <w:r w:rsidR="00753431" w:rsidRPr="00753431">
                <w:rPr>
                  <w:rFonts w:ascii="Times New Roman" w:hAnsi="Times New Roman"/>
                  <w:sz w:val="18"/>
                  <w:szCs w:val="18"/>
                </w:rPr>
                <w:t>10.1037/ser0000261</w:t>
              </w:r>
            </w:hyperlink>
            <w:r w:rsidR="00753431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3DDF4A98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3A3D85D5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Feasibility study</w:t>
            </w:r>
          </w:p>
        </w:tc>
      </w:tr>
      <w:tr w:rsidR="008C0496" w:rsidRPr="00753431" w14:paraId="4E89D94D" w14:textId="77777777" w:rsidTr="00BF55B2">
        <w:trPr>
          <w:trHeight w:val="690"/>
        </w:trPr>
        <w:tc>
          <w:tcPr>
            <w:tcW w:w="8095" w:type="dxa"/>
            <w:hideMark/>
          </w:tcPr>
          <w:p w14:paraId="7D40D49A" w14:textId="576534ED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9</w:t>
            </w:r>
            <w:r w:rsidR="00310512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2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753431" w:rsidRPr="002D677F">
              <w:rPr>
                <w:rFonts w:ascii="Times New Roman" w:hAnsi="Times New Roman"/>
                <w:sz w:val="18"/>
                <w:szCs w:val="18"/>
              </w:rPr>
              <w:t>,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 xml:space="preserve"> 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plan S, Sosa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Lovera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, Reyna Liberato P. A feasibility study of a mental health mobile app in the Dominican Republic: The untold story. International Journal of Mental Health. 2019;47(4):311-45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080/00207411.2018.1553486.</w:t>
            </w:r>
          </w:p>
        </w:tc>
        <w:tc>
          <w:tcPr>
            <w:tcW w:w="900" w:type="dxa"/>
            <w:hideMark/>
          </w:tcPr>
          <w:p w14:paraId="3B291A65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32E677AC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Feasibility study</w:t>
            </w:r>
          </w:p>
        </w:tc>
      </w:tr>
      <w:tr w:rsidR="008C0496" w:rsidRPr="00753431" w14:paraId="5F080B7F" w14:textId="77777777" w:rsidTr="00BF55B2">
        <w:trPr>
          <w:trHeight w:val="690"/>
        </w:trPr>
        <w:tc>
          <w:tcPr>
            <w:tcW w:w="8095" w:type="dxa"/>
            <w:hideMark/>
          </w:tcPr>
          <w:p w14:paraId="19623452" w14:textId="0426D104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="00D6150A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5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6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Watts S, Mackenzie A, Thomas C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Griskaitis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Mewton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, Williams A, et al. CBT for depression: A pilot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omparing mobile phone vs. computer. BMC Psychiatry. 2013 Feb 7;13:49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3391304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186/1471-244x-13-49.</w:t>
            </w:r>
          </w:p>
        </w:tc>
        <w:tc>
          <w:tcPr>
            <w:tcW w:w="900" w:type="dxa"/>
            <w:hideMark/>
          </w:tcPr>
          <w:p w14:paraId="677DDCFE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6293E6BF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ilot study</w:t>
            </w:r>
          </w:p>
        </w:tc>
      </w:tr>
      <w:tr w:rsidR="008C0496" w:rsidRPr="00753431" w14:paraId="5EDA7F28" w14:textId="77777777" w:rsidTr="00BF55B2">
        <w:trPr>
          <w:trHeight w:val="690"/>
        </w:trPr>
        <w:tc>
          <w:tcPr>
            <w:tcW w:w="8095" w:type="dxa"/>
            <w:hideMark/>
          </w:tcPr>
          <w:p w14:paraId="52ADE65F" w14:textId="7A7718FA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8D7844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97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ohr DC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Tomasino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KN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Lattie EG, Palac HL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Kwasny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J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Weingardt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K, et al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IntelliCare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an eclectic, skills-based app </w:t>
            </w:r>
            <w:proofErr w:type="gram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suite</w:t>
            </w:r>
            <w:proofErr w:type="gram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or the treatment of depression and anxiety. J Med Internet Res. 2017 Jan 5;19(1):e10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8057609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2196/jmir.6645.</w:t>
            </w:r>
          </w:p>
        </w:tc>
        <w:tc>
          <w:tcPr>
            <w:tcW w:w="900" w:type="dxa"/>
            <w:hideMark/>
          </w:tcPr>
          <w:p w14:paraId="746B9F2E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5FC68B4A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ilot study</w:t>
            </w:r>
          </w:p>
        </w:tc>
      </w:tr>
      <w:tr w:rsidR="008C0496" w:rsidRPr="00753431" w14:paraId="74AD219D" w14:textId="77777777" w:rsidTr="00BF55B2">
        <w:trPr>
          <w:trHeight w:val="690"/>
        </w:trPr>
        <w:tc>
          <w:tcPr>
            <w:tcW w:w="8095" w:type="dxa"/>
            <w:hideMark/>
          </w:tcPr>
          <w:p w14:paraId="7F4D033C" w14:textId="28ABF8E6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lastRenderedPageBreak/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="00D6150A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46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ehrotra S, Sudhir P, Rao G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Thirthall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, Srikanth TK. </w:t>
            </w:r>
            <w:proofErr w:type="gram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evelopment</w:t>
            </w:r>
            <w:proofErr w:type="gram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pilot testing of an internet-based self-help intervention for depression for Indian users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ehav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ci (Basel). 2018 Mar 22;8(4)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9565278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3390/bs8040036.</w:t>
            </w:r>
          </w:p>
        </w:tc>
        <w:tc>
          <w:tcPr>
            <w:tcW w:w="900" w:type="dxa"/>
            <w:hideMark/>
          </w:tcPr>
          <w:p w14:paraId="48820F9B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409D7C0F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ilot study</w:t>
            </w:r>
          </w:p>
        </w:tc>
      </w:tr>
      <w:tr w:rsidR="008C0496" w:rsidRPr="00753431" w14:paraId="736DB6EB" w14:textId="77777777" w:rsidTr="00BF55B2">
        <w:trPr>
          <w:trHeight w:val="920"/>
        </w:trPr>
        <w:tc>
          <w:tcPr>
            <w:tcW w:w="8095" w:type="dxa"/>
            <w:hideMark/>
          </w:tcPr>
          <w:p w14:paraId="30EF7FE5" w14:textId="6A198B5C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4</w:t>
            </w:r>
            <w:r w:rsidR="00B1138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0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J </w:t>
            </w:r>
            <w:proofErr w:type="spellStart"/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ahne</w:t>
            </w:r>
            <w:proofErr w:type="spellEnd"/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A </w:t>
            </w:r>
            <w:proofErr w:type="spellStart"/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Collado</w:t>
            </w:r>
            <w:proofErr w:type="spellEnd"/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CW </w:t>
            </w:r>
            <w:proofErr w:type="spellStart"/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Lejuez</w:t>
            </w:r>
            <w:proofErr w:type="spellEnd"/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CM </w:t>
            </w:r>
            <w:proofErr w:type="spellStart"/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isco</w:t>
            </w:r>
            <w:proofErr w:type="spellEnd"/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VA Diaz, L Coles, J </w:t>
            </w:r>
            <w:proofErr w:type="spellStart"/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Kustanowitz</w:t>
            </w:r>
            <w:proofErr w:type="spellEnd"/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MJ </w:t>
            </w:r>
            <w:proofErr w:type="spellStart"/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Zvolensky</w:t>
            </w:r>
            <w:proofErr w:type="spellEnd"/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, MJ Carpenter.  Pilot randomized controlled trial of a Spanish-language Behavioral Activation mobile app (¡</w:t>
            </w:r>
            <w:proofErr w:type="spellStart"/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Aptívate</w:t>
            </w:r>
            <w:proofErr w:type="spellEnd"/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!) for the treatment of depressive symptoms among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U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ited 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ates Latinx adults with limited English proficiency. Journal of affective disorders.  2019. 250: 10.1016/j.jad.2019.03.009,  </w:t>
            </w:r>
            <w:proofErr w:type="spellStart"/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= 30870770</w:t>
            </w:r>
          </w:p>
        </w:tc>
        <w:tc>
          <w:tcPr>
            <w:tcW w:w="900" w:type="dxa"/>
            <w:hideMark/>
          </w:tcPr>
          <w:p w14:paraId="6F0A3168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75164BFA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ilot study</w:t>
            </w:r>
          </w:p>
        </w:tc>
      </w:tr>
      <w:tr w:rsidR="008C0496" w:rsidRPr="00753431" w14:paraId="15FF261F" w14:textId="77777777" w:rsidTr="00BF55B2">
        <w:trPr>
          <w:trHeight w:val="690"/>
        </w:trPr>
        <w:tc>
          <w:tcPr>
            <w:tcW w:w="8095" w:type="dxa"/>
            <w:hideMark/>
          </w:tcPr>
          <w:p w14:paraId="530F5460" w14:textId="3287BF85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8</w:t>
            </w:r>
            <w:r w:rsidR="00310512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2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ukas CA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Eskofier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erking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. A gamified smartphone-based intervention for depression: Randomized controlled pilot trial. JMIR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Ment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Health. 2021 Jul 20;8(7):e16643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34283037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2196/16643.</w:t>
            </w:r>
          </w:p>
        </w:tc>
        <w:tc>
          <w:tcPr>
            <w:tcW w:w="900" w:type="dxa"/>
            <w:hideMark/>
          </w:tcPr>
          <w:p w14:paraId="0E24BC39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325585EA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ilot study</w:t>
            </w:r>
          </w:p>
        </w:tc>
      </w:tr>
      <w:tr w:rsidR="008C0496" w:rsidRPr="00753431" w14:paraId="043760BA" w14:textId="77777777" w:rsidTr="00BF55B2">
        <w:trPr>
          <w:trHeight w:val="690"/>
        </w:trPr>
        <w:tc>
          <w:tcPr>
            <w:tcW w:w="8095" w:type="dxa"/>
            <w:hideMark/>
          </w:tcPr>
          <w:p w14:paraId="78662B01" w14:textId="1508D75A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2</w:t>
            </w:r>
            <w:r w:rsidR="00B1138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4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Warmerdam L, van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Straten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 A,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Twisk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 J, Riper H,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Cuijpers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 P. Internet-based treatment for adults with depressive symptoms: Randomized controlled trial. J Med Internet Res. 2008 Nov 20;10(4):e44.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66" w:history="1">
              <w:r w:rsidR="00753431" w:rsidRPr="00753431">
                <w:rPr>
                  <w:rFonts w:ascii="Times New Roman" w:hAnsi="Times New Roman"/>
                  <w:sz w:val="18"/>
                  <w:szCs w:val="18"/>
                </w:rPr>
                <w:t>19033149</w:t>
              </w:r>
            </w:hyperlink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67" w:history="1">
              <w:r w:rsidR="00753431" w:rsidRPr="00753431">
                <w:rPr>
                  <w:rFonts w:ascii="Times New Roman" w:hAnsi="Times New Roman"/>
                  <w:sz w:val="18"/>
                  <w:szCs w:val="18"/>
                </w:rPr>
                <w:t>10.2196/jmir.1094</w:t>
              </w:r>
            </w:hyperlink>
            <w:r w:rsidR="00753431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028CCAF7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6E53141C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5A79EFE2" w14:textId="77777777" w:rsidTr="00BF55B2">
        <w:trPr>
          <w:trHeight w:val="690"/>
        </w:trPr>
        <w:tc>
          <w:tcPr>
            <w:tcW w:w="8095" w:type="dxa"/>
            <w:hideMark/>
          </w:tcPr>
          <w:p w14:paraId="5B866F00" w14:textId="57DC3A73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2</w:t>
            </w:r>
            <w:r w:rsidR="00B1138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uwaar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Schrieken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, Schrijver M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roeksteeg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, Dekker J, Vermeulen H, et al. Standardized web-based cognitive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ehavioural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herapy of mild to moderate depression: A randomized controlled trial with a long-term follow-up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Cogn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ehav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Ther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. 2009;38(4):206-21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19221919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080/16506070802408086.</w:t>
            </w:r>
          </w:p>
        </w:tc>
        <w:tc>
          <w:tcPr>
            <w:tcW w:w="900" w:type="dxa"/>
            <w:hideMark/>
          </w:tcPr>
          <w:p w14:paraId="4F5D2C04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446E6733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7629D78A" w14:textId="77777777" w:rsidTr="00BF55B2">
        <w:trPr>
          <w:trHeight w:val="690"/>
        </w:trPr>
        <w:tc>
          <w:tcPr>
            <w:tcW w:w="8095" w:type="dxa"/>
            <w:hideMark/>
          </w:tcPr>
          <w:p w14:paraId="12F4A192" w14:textId="1EC5507E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2</w:t>
            </w:r>
            <w:r w:rsidR="00B1138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2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753431" w:rsidRPr="00880163">
              <w:rPr>
                <w:rFonts w:ascii="Times New Roman" w:hAnsi="Times New Roman"/>
                <w:sz w:val="18"/>
                <w:szCs w:val="18"/>
              </w:rPr>
              <w:t>,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 xml:space="preserve"> 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ini S, Titov N, Andrews G. Clinician-assisted Internet-based treatment is effective for depression: Randomized controlled trial. Aust N Z J Psychiatry. 2009 Jun;43(6):571-8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19440890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080/00048670902873722.</w:t>
            </w:r>
          </w:p>
        </w:tc>
        <w:tc>
          <w:tcPr>
            <w:tcW w:w="900" w:type="dxa"/>
            <w:hideMark/>
          </w:tcPr>
          <w:p w14:paraId="4DE72A2A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38497C14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6B245AD7" w14:textId="77777777" w:rsidTr="00BF55B2">
        <w:trPr>
          <w:trHeight w:val="920"/>
        </w:trPr>
        <w:tc>
          <w:tcPr>
            <w:tcW w:w="8095" w:type="dxa"/>
            <w:hideMark/>
          </w:tcPr>
          <w:p w14:paraId="3E3EC5E4" w14:textId="1CFC7EC1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2</w:t>
            </w:r>
            <w:r w:rsidR="00B1138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de Graaf LE, Gerhards SA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Arntz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, Riper H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Metsemakers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JF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Evers SM, et al. Clinical effectiveness of online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computerise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ognitive-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ehavioural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herapy without support for depression in primary care: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rial. Br J Psychiatry. 2009 Jul;195(1):73-80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19567900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192/bjp.bp.108.054429.</w:t>
            </w:r>
          </w:p>
        </w:tc>
        <w:tc>
          <w:tcPr>
            <w:tcW w:w="900" w:type="dxa"/>
            <w:hideMark/>
          </w:tcPr>
          <w:p w14:paraId="093A7FF1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244AF84D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210B9CCE" w14:textId="77777777" w:rsidTr="00BF55B2">
        <w:trPr>
          <w:trHeight w:val="690"/>
        </w:trPr>
        <w:tc>
          <w:tcPr>
            <w:tcW w:w="8095" w:type="dxa"/>
            <w:hideMark/>
          </w:tcPr>
          <w:p w14:paraId="6CBDE523" w14:textId="70E7D0D0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2</w:t>
            </w:r>
            <w:r w:rsidR="00B1138B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0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753431" w:rsidRPr="00880163">
              <w:rPr>
                <w:rFonts w:ascii="Times New Roman" w:hAnsi="Times New Roman"/>
                <w:sz w:val="18"/>
                <w:szCs w:val="18"/>
              </w:rPr>
              <w:t>,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 xml:space="preserve">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Vernmark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K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Lenndin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jarehe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, Carlsson M, Karlsson J, Oberg J, et al. Internet administered guided self-help versus individualized e-mail therapy: A randomized trial of two versions of CBT for major depression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ehav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es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Ther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. 2010 May;48(5):368-76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0152960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016/j.brat.2010.01.005.</w:t>
            </w:r>
          </w:p>
        </w:tc>
        <w:tc>
          <w:tcPr>
            <w:tcW w:w="900" w:type="dxa"/>
            <w:hideMark/>
          </w:tcPr>
          <w:p w14:paraId="4C0C5372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0FEA0D44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32A8EE69" w14:textId="77777777" w:rsidTr="00BF55B2">
        <w:trPr>
          <w:trHeight w:val="690"/>
        </w:trPr>
        <w:tc>
          <w:tcPr>
            <w:tcW w:w="8095" w:type="dxa"/>
            <w:hideMark/>
          </w:tcPr>
          <w:p w14:paraId="558B6007" w14:textId="3FF0EAE0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="00D6150A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58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Johansson R, Sjoberg E, Sjogren M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Johnsson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Carlbring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, Andersson T, et al. Tailored vs. standardized internet-based cognitive behavior therapy for depression and comorbid symptoms: A randomized controlled trial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LoS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ne. 2012;7(5):e36905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2615841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371/journal.pone.0036905.</w:t>
            </w:r>
          </w:p>
        </w:tc>
        <w:tc>
          <w:tcPr>
            <w:tcW w:w="900" w:type="dxa"/>
            <w:hideMark/>
          </w:tcPr>
          <w:p w14:paraId="5EEFDA89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329FAC7C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4024F15D" w14:textId="77777777" w:rsidTr="00BF55B2">
        <w:trPr>
          <w:trHeight w:val="690"/>
        </w:trPr>
        <w:tc>
          <w:tcPr>
            <w:tcW w:w="8095" w:type="dxa"/>
            <w:hideMark/>
          </w:tcPr>
          <w:p w14:paraId="15CEF210" w14:textId="2C232663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1</w:t>
            </w:r>
            <w:r w:rsidR="008D7844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5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Williams AD, Blackwell SE, Mackenzie A, Holmes EA, Andrews G. Combining imagination and reason in the treatment of depression: A randomized controlled trial of internet-based cognitive-bias modification and internet-CBT for depression. J Consult Clin Psychol. 2013 Oct;81(5):793-9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3750459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037/a0033247.</w:t>
            </w:r>
          </w:p>
        </w:tc>
        <w:tc>
          <w:tcPr>
            <w:tcW w:w="900" w:type="dxa"/>
            <w:hideMark/>
          </w:tcPr>
          <w:p w14:paraId="3F2900F7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2316E391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6F6F35AE" w14:textId="77777777" w:rsidTr="00BF55B2">
        <w:trPr>
          <w:trHeight w:val="690"/>
        </w:trPr>
        <w:tc>
          <w:tcPr>
            <w:tcW w:w="8095" w:type="dxa"/>
            <w:hideMark/>
          </w:tcPr>
          <w:p w14:paraId="644C65C2" w14:textId="4D75E4B8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5</w:t>
            </w:r>
            <w:r w:rsidR="00D6150A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5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Wagner B, Horn AB,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Maercker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 A. Internet-based versus face-to-face cognitive-behavioral intervention for depression: A randomized controlled non-inferiority trial. J Affect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Disord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. 2014 Jan;152-154:113-21.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68" w:history="1">
              <w:r w:rsidR="00753431" w:rsidRPr="00753431">
                <w:rPr>
                  <w:rFonts w:ascii="Times New Roman" w:hAnsi="Times New Roman"/>
                  <w:sz w:val="18"/>
                  <w:szCs w:val="18"/>
                </w:rPr>
                <w:t>23886401</w:t>
              </w:r>
            </w:hyperlink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69" w:history="1">
              <w:r w:rsidR="00753431" w:rsidRPr="00753431">
                <w:rPr>
                  <w:rFonts w:ascii="Times New Roman" w:hAnsi="Times New Roman"/>
                  <w:sz w:val="18"/>
                  <w:szCs w:val="18"/>
                </w:rPr>
                <w:t>10.1016/j.jad.2013.06.032</w:t>
              </w:r>
            </w:hyperlink>
            <w:r w:rsidR="00753431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61E8AFAC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36A83E6A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3B9384E4" w14:textId="77777777" w:rsidTr="00BF55B2">
        <w:trPr>
          <w:trHeight w:val="690"/>
        </w:trPr>
        <w:tc>
          <w:tcPr>
            <w:tcW w:w="8095" w:type="dxa"/>
            <w:hideMark/>
          </w:tcPr>
          <w:p w14:paraId="186B57DD" w14:textId="681E7E20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5</w:t>
            </w:r>
            <w:r w:rsidR="00D6150A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2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oepke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M, Jaffee SR, Riffle OM, McGonigal J, Broome R, Maxwell B. Randomized controlled trial of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SuperBetter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a smartphone-based/internet-based self-help tool to reduce depressive symptoms. Games Health J. 2015 Jun;4(3):235-46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6182069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089/g4h.2014.0046.</w:t>
            </w:r>
          </w:p>
        </w:tc>
        <w:tc>
          <w:tcPr>
            <w:tcW w:w="900" w:type="dxa"/>
            <w:hideMark/>
          </w:tcPr>
          <w:p w14:paraId="6916724E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1D2BFCF2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20B0A2B8" w14:textId="77777777" w:rsidTr="00BF55B2">
        <w:trPr>
          <w:trHeight w:val="690"/>
        </w:trPr>
        <w:tc>
          <w:tcPr>
            <w:tcW w:w="8095" w:type="dxa"/>
            <w:hideMark/>
          </w:tcPr>
          <w:p w14:paraId="255DE26A" w14:textId="5E69BDA3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lastRenderedPageBreak/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="008D7844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06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ichards D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Timulak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, O'Brien E, Hayes C, Vigano N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Sharry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, et al. A randomized controlled trial of an internet-delivered treatment: Its potential as a low-intensity community intervention for adults with symptoms of depression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ehav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es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Ther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. 2015 Dec;75:20-31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6523885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016/j.brat.2015.10.005.</w:t>
            </w:r>
          </w:p>
        </w:tc>
        <w:tc>
          <w:tcPr>
            <w:tcW w:w="900" w:type="dxa"/>
            <w:hideMark/>
          </w:tcPr>
          <w:p w14:paraId="1DC3D035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7C17309B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10FF0A7A" w14:textId="77777777" w:rsidTr="00BF55B2">
        <w:trPr>
          <w:trHeight w:val="690"/>
        </w:trPr>
        <w:tc>
          <w:tcPr>
            <w:tcW w:w="8095" w:type="dxa"/>
            <w:hideMark/>
          </w:tcPr>
          <w:p w14:paraId="335F42CA" w14:textId="3BFE4431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="00D6150A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49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Birney AJ, Gunn R, Russell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JK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Ary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 DV.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MoodHacker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 mobile web app with email for adults to self-manage mild-to-moderate depression: Randomized controlled trial. JMIR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Mhealth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Uhealth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. 2016 Jan 26;4(1):e8.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70" w:history="1">
              <w:r w:rsidR="00753431" w:rsidRPr="00753431">
                <w:rPr>
                  <w:rFonts w:ascii="Times New Roman" w:hAnsi="Times New Roman"/>
                  <w:sz w:val="18"/>
                  <w:szCs w:val="18"/>
                </w:rPr>
                <w:t>26813737</w:t>
              </w:r>
            </w:hyperlink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71" w:history="1">
              <w:r w:rsidR="00753431" w:rsidRPr="00753431">
                <w:rPr>
                  <w:rFonts w:ascii="Times New Roman" w:hAnsi="Times New Roman"/>
                  <w:sz w:val="18"/>
                  <w:szCs w:val="18"/>
                </w:rPr>
                <w:t>10.2196/mhealth.4231</w:t>
              </w:r>
            </w:hyperlink>
            <w:r w:rsidR="00753431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6891FFF8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4415BCF6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16E1DAC3" w14:textId="77777777" w:rsidTr="00BF55B2">
        <w:trPr>
          <w:trHeight w:val="690"/>
        </w:trPr>
        <w:tc>
          <w:tcPr>
            <w:tcW w:w="8095" w:type="dxa"/>
            <w:hideMark/>
          </w:tcPr>
          <w:p w14:paraId="2341AD62" w14:textId="23E7C13C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9</w:t>
            </w:r>
            <w:r w:rsidR="00310512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3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ratap A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nn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N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Volpon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, Mooney SD, Gazzaley A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Arean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A, et al. Using mobile apps to assess and treat depression in Hispanic and Latino populations: Fully remote randomized clinical trial. J Med Internet Res. 2018 Aug 9;20(8):e10130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30093372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2196/10130.</w:t>
            </w:r>
          </w:p>
        </w:tc>
        <w:tc>
          <w:tcPr>
            <w:tcW w:w="900" w:type="dxa"/>
            <w:hideMark/>
          </w:tcPr>
          <w:p w14:paraId="29A551E2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4643174E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0CC652E4" w14:textId="77777777" w:rsidTr="00BF55B2">
        <w:trPr>
          <w:trHeight w:val="920"/>
        </w:trPr>
        <w:tc>
          <w:tcPr>
            <w:tcW w:w="8095" w:type="dxa"/>
            <w:hideMark/>
          </w:tcPr>
          <w:p w14:paraId="719232FE" w14:textId="337A5F36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8D7844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98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mith J, Newby JM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urston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, Murphy MJ, Michael S, Mackenzie A, et al. Help from home for depression: A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ontrolled trial comparing internet-delivered cognitive behaviour therapy with bibliotherapy for depression. Internet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Interv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. 2017 Sep;9:25-37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30135834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016/j.invent.2017.05.001.</w:t>
            </w:r>
          </w:p>
        </w:tc>
        <w:tc>
          <w:tcPr>
            <w:tcW w:w="900" w:type="dxa"/>
            <w:hideMark/>
          </w:tcPr>
          <w:p w14:paraId="10BB3768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79495171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68133E0B" w14:textId="77777777" w:rsidTr="00BF55B2">
        <w:trPr>
          <w:trHeight w:val="690"/>
        </w:trPr>
        <w:tc>
          <w:tcPr>
            <w:tcW w:w="8095" w:type="dxa"/>
            <w:hideMark/>
          </w:tcPr>
          <w:p w14:paraId="2F66AB9A" w14:textId="0ACAA770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310512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88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oberg C, Niles A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eermann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. Guided self-help works: Randomized </w:t>
            </w:r>
            <w:proofErr w:type="gram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waitlist controlled</w:t>
            </w:r>
            <w:proofErr w:type="gram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rial of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acifica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a mobile app integrating cognitive behavioral therapy and mindfulness for stress, anxiety, and depression. J Med Internet Res. 2019 Jun 8;21(6):e12556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31199319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2196/12556.</w:t>
            </w:r>
          </w:p>
        </w:tc>
        <w:tc>
          <w:tcPr>
            <w:tcW w:w="900" w:type="dxa"/>
            <w:hideMark/>
          </w:tcPr>
          <w:p w14:paraId="10D20452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63FC7B4E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76FDC66B" w14:textId="77777777" w:rsidTr="00BF55B2">
        <w:trPr>
          <w:trHeight w:val="690"/>
        </w:trPr>
        <w:tc>
          <w:tcPr>
            <w:tcW w:w="8095" w:type="dxa"/>
            <w:hideMark/>
          </w:tcPr>
          <w:p w14:paraId="45401C9D" w14:textId="3C40EB7D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91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Graham AK, Greene CJ,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Kwasny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 MJ, Kaiser SM,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Lieponis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 P, Powell T, et al. Coached mobile app platform for the treatment of depression and anxiety among primary care patients: A randomized clinical trial. JAMA Psychiatry. 2020 Sep 1;77(9):906-14.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72" w:history="1">
              <w:r w:rsidR="00753431" w:rsidRPr="00753431">
                <w:rPr>
                  <w:rFonts w:ascii="Times New Roman" w:hAnsi="Times New Roman"/>
                  <w:sz w:val="18"/>
                  <w:szCs w:val="18"/>
                </w:rPr>
                <w:t>32432695</w:t>
              </w:r>
            </w:hyperlink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73" w:history="1">
              <w:r w:rsidR="00753431" w:rsidRPr="00753431">
                <w:rPr>
                  <w:rFonts w:ascii="Times New Roman" w:hAnsi="Times New Roman"/>
                  <w:sz w:val="18"/>
                  <w:szCs w:val="18"/>
                </w:rPr>
                <w:t>10.1001/jamapsychiatry.2020.1011</w:t>
              </w:r>
            </w:hyperlink>
            <w:r w:rsidR="00753431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47968D19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75AFDEA8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0BE17FF1" w14:textId="77777777" w:rsidTr="00BF55B2">
        <w:trPr>
          <w:trHeight w:val="920"/>
        </w:trPr>
        <w:tc>
          <w:tcPr>
            <w:tcW w:w="8095" w:type="dxa"/>
            <w:hideMark/>
          </w:tcPr>
          <w:p w14:paraId="00B1EC96" w14:textId="19E542A8" w:rsidR="008C0496" w:rsidRPr="00753431" w:rsidRDefault="00646F0D" w:rsidP="00BF5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0</w:t>
            </w:r>
            <w:r w:rsidR="008D7844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753431" w:rsidRPr="00753431">
              <w:rPr>
                <w:rFonts w:ascii="Times New Roman" w:hAnsi="Times New Roman"/>
                <w:sz w:val="18"/>
                <w:szCs w:val="18"/>
              </w:rPr>
              <w:t>Montero-Marin J, Araya R, Perez-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Yus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 MC, Mayoral F, Gili M,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Botella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 C, et al. An internet-based intervention for depression in primary care in Spain: A randomized controlled trial. J Med Internet Res. 2016 Aug 26;18(8):e231.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74" w:history="1">
              <w:r w:rsidR="00753431" w:rsidRPr="00753431">
                <w:rPr>
                  <w:rFonts w:ascii="Times New Roman" w:hAnsi="Times New Roman"/>
                  <w:sz w:val="18"/>
                  <w:szCs w:val="18"/>
                </w:rPr>
                <w:t>27565118</w:t>
              </w:r>
            </w:hyperlink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75" w:history="1">
              <w:r w:rsidR="00753431" w:rsidRPr="00753431">
                <w:rPr>
                  <w:rFonts w:ascii="Times New Roman" w:hAnsi="Times New Roman"/>
                  <w:sz w:val="18"/>
                  <w:szCs w:val="18"/>
                </w:rPr>
                <w:t>10.2196/jmir.5695</w:t>
              </w:r>
            </w:hyperlink>
            <w:r w:rsidR="00753431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44CDF7C1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2CA688F9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4CEB3557" w14:textId="77777777" w:rsidTr="00BF55B2">
        <w:trPr>
          <w:trHeight w:val="920"/>
        </w:trPr>
        <w:tc>
          <w:tcPr>
            <w:tcW w:w="8095" w:type="dxa"/>
            <w:hideMark/>
          </w:tcPr>
          <w:p w14:paraId="64F5FEF7" w14:textId="6B419C04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="00D6150A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57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ndersson G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Hesser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H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Veilor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Svedling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, Andersson F, Sleman O, et al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ontrolled non-inferiority trial with 3-year follow-up of internet-delivered versus face-to-face group cognitive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ehavioural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herapy for depression. J Affect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isor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. 2013 Dec;151(3):986-94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4035673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016/j.jad.2013.08.022.</w:t>
            </w:r>
          </w:p>
        </w:tc>
        <w:tc>
          <w:tcPr>
            <w:tcW w:w="900" w:type="dxa"/>
            <w:hideMark/>
          </w:tcPr>
          <w:p w14:paraId="4C432F55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487BB568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79DBF9C0" w14:textId="77777777" w:rsidTr="00BF55B2">
        <w:trPr>
          <w:trHeight w:val="690"/>
        </w:trPr>
        <w:tc>
          <w:tcPr>
            <w:tcW w:w="8095" w:type="dxa"/>
            <w:hideMark/>
          </w:tcPr>
          <w:p w14:paraId="766A2D48" w14:textId="3FD94F49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="00D6150A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59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Choi I, Zou J, Titov N, Dear BF, Li S, Johnston L, et al. Culturally attuned internet treatment for depression amongst Chinese Australians: A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ontrolled trial. J Affect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isor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. 2012 Feb;136(3):459-68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2177742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016/j.jad.2011.11.003.</w:t>
            </w:r>
          </w:p>
        </w:tc>
        <w:tc>
          <w:tcPr>
            <w:tcW w:w="900" w:type="dxa"/>
            <w:hideMark/>
          </w:tcPr>
          <w:p w14:paraId="62582BD3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6B96237A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5AFD17FA" w14:textId="77777777" w:rsidTr="00BF55B2">
        <w:trPr>
          <w:trHeight w:val="690"/>
        </w:trPr>
        <w:tc>
          <w:tcPr>
            <w:tcW w:w="8095" w:type="dxa"/>
            <w:hideMark/>
          </w:tcPr>
          <w:p w14:paraId="07093377" w14:textId="4FD90747" w:rsidR="008C0496" w:rsidRPr="00753431" w:rsidRDefault="00646F0D" w:rsidP="00753431">
            <w:pPr>
              <w:spacing w:after="160"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1</w:t>
            </w:r>
            <w:r w:rsidR="008D7844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Geraedts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 AS,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Kleiboer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 AM,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Twisk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 J,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Wiezer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 NM, van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Mechelen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 W,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Cuijpers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 P. Long-term results of a web-based guided self-help intervention for employees with depressive symptoms: Randomized controlled trial. J Med Internet Res. 2014 Jul 9;16(7):e168.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76" w:history="1">
              <w:r w:rsidR="00753431" w:rsidRPr="00753431">
                <w:rPr>
                  <w:rFonts w:ascii="Times New Roman" w:hAnsi="Times New Roman"/>
                  <w:sz w:val="18"/>
                  <w:szCs w:val="18"/>
                </w:rPr>
                <w:t>25008127</w:t>
              </w:r>
            </w:hyperlink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="00753431" w:rsidRPr="00753431">
              <w:rPr>
                <w:rFonts w:ascii="Times New Roman" w:hAnsi="Times New Roman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hyperlink r:id="rId77" w:history="1">
              <w:r w:rsidR="00753431" w:rsidRPr="00753431">
                <w:rPr>
                  <w:rFonts w:ascii="Times New Roman" w:hAnsi="Times New Roman"/>
                  <w:sz w:val="18"/>
                  <w:szCs w:val="18"/>
                </w:rPr>
                <w:t>10.2196/jmir.3539</w:t>
              </w:r>
            </w:hyperlink>
            <w:r w:rsidR="00753431" w:rsidRPr="00753431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  <w:hideMark/>
          </w:tcPr>
          <w:p w14:paraId="07080153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59277D41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  <w:tr w:rsidR="008C0496" w:rsidRPr="00753431" w14:paraId="7DD88369" w14:textId="77777777" w:rsidTr="00BF55B2">
        <w:trPr>
          <w:trHeight w:val="690"/>
        </w:trPr>
        <w:tc>
          <w:tcPr>
            <w:tcW w:w="8095" w:type="dxa"/>
            <w:hideMark/>
          </w:tcPr>
          <w:p w14:paraId="3A8DCB34" w14:textId="2007B5D9" w:rsidR="008C0496" w:rsidRPr="00753431" w:rsidRDefault="00646F0D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[</w:t>
            </w:r>
            <w:r w:rsidR="00753431"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1</w:t>
            </w:r>
            <w:r w:rsidR="008D7844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07</w:t>
            </w:r>
            <w:r w:rsidRPr="00753431">
              <w:rPr>
                <w:rFonts w:ascii="Times New Roman" w:hAnsi="Times New Roman"/>
                <w:color w:val="808080" w:themeColor="background1" w:themeShade="80"/>
                <w:sz w:val="18"/>
                <w:szCs w:val="18"/>
              </w:rPr>
              <w:t>]</w:t>
            </w:r>
            <w:r w:rsidR="008C0496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Hallgren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Kraepelien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Ojehagen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Lindefors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Zeebar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Z,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Kaldo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V, et al. Physical </w:t>
            </w:r>
            <w:proofErr w:type="gram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exercise</w:t>
            </w:r>
            <w:proofErr w:type="gram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internet-based cognitive-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behavioural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herapy in the treatment of depression: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ontrolled trial. Br J Psychiatry. 2015 Sep;207(3):227-34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PMID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26089305. </w:t>
            </w:r>
            <w:proofErr w:type="spellStart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doi</w:t>
            </w:r>
            <w:proofErr w:type="spellEnd"/>
            <w:r w:rsidR="00753431"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: 10.1192/bjp.bp.114.160101.</w:t>
            </w:r>
          </w:p>
        </w:tc>
        <w:tc>
          <w:tcPr>
            <w:tcW w:w="900" w:type="dxa"/>
            <w:hideMark/>
          </w:tcPr>
          <w:p w14:paraId="6CB96D9E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elevant review article</w:t>
            </w:r>
          </w:p>
        </w:tc>
        <w:tc>
          <w:tcPr>
            <w:tcW w:w="990" w:type="dxa"/>
            <w:hideMark/>
          </w:tcPr>
          <w:p w14:paraId="20AF3D89" w14:textId="77777777" w:rsidR="008C0496" w:rsidRPr="00753431" w:rsidRDefault="008C0496" w:rsidP="00BF55B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431">
              <w:rPr>
                <w:rFonts w:ascii="Times New Roman" w:hAnsi="Times New Roman"/>
                <w:color w:val="000000"/>
                <w:sz w:val="18"/>
                <w:szCs w:val="18"/>
              </w:rPr>
              <w:t>RCT</w:t>
            </w:r>
            <w:proofErr w:type="spellEnd"/>
          </w:p>
        </w:tc>
      </w:tr>
    </w:tbl>
    <w:p w14:paraId="763660C2" w14:textId="77777777" w:rsidR="008C0496" w:rsidRPr="005C0D11" w:rsidRDefault="008C0496" w:rsidP="008C0496">
      <w:pPr>
        <w:spacing w:line="360" w:lineRule="auto"/>
        <w:contextualSpacing/>
        <w:rPr>
          <w:rFonts w:ascii="Times New Roman" w:hAnsi="Times New Roman"/>
          <w:b/>
          <w:bCs/>
          <w:szCs w:val="22"/>
        </w:rPr>
      </w:pPr>
    </w:p>
    <w:p w14:paraId="1CD9FD17" w14:textId="329998DE" w:rsidR="008C0496" w:rsidRPr="008C0496" w:rsidRDefault="008C0496" w:rsidP="008C0496">
      <w:pPr>
        <w:spacing w:line="360" w:lineRule="auto"/>
        <w:contextualSpacing/>
        <w:rPr>
          <w:rFonts w:ascii="Times New Roman" w:hAnsi="Times New Roman"/>
          <w:sz w:val="20"/>
        </w:rPr>
      </w:pPr>
      <w:proofErr w:type="spellStart"/>
      <w:r w:rsidRPr="005C0D11">
        <w:rPr>
          <w:rFonts w:ascii="Times New Roman" w:hAnsi="Times New Roman"/>
          <w:sz w:val="20"/>
        </w:rPr>
        <w:t>RCT</w:t>
      </w:r>
      <w:proofErr w:type="spellEnd"/>
      <w:r w:rsidRPr="005C0D11">
        <w:rPr>
          <w:rFonts w:ascii="Times New Roman" w:hAnsi="Times New Roman"/>
          <w:sz w:val="20"/>
        </w:rPr>
        <w:t>, randomized controlled trial.</w:t>
      </w:r>
    </w:p>
    <w:sectPr w:rsidR="008C0496" w:rsidRPr="008C04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0244F8"/>
    <w:multiLevelType w:val="multilevel"/>
    <w:tmpl w:val="32AC509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032D7F38"/>
    <w:multiLevelType w:val="multilevel"/>
    <w:tmpl w:val="C88E8D0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4E65A9"/>
    <w:multiLevelType w:val="multilevel"/>
    <w:tmpl w:val="9C4A5F5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85D11C6"/>
    <w:multiLevelType w:val="multilevel"/>
    <w:tmpl w:val="FF86835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08A562D3"/>
    <w:multiLevelType w:val="hybridMultilevel"/>
    <w:tmpl w:val="EB165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8A501E"/>
    <w:multiLevelType w:val="hybridMultilevel"/>
    <w:tmpl w:val="B7C0BB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7FD0106"/>
    <w:multiLevelType w:val="multilevel"/>
    <w:tmpl w:val="EACEA67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8F07473"/>
    <w:multiLevelType w:val="multilevel"/>
    <w:tmpl w:val="7BD0662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CA7598A"/>
    <w:multiLevelType w:val="multilevel"/>
    <w:tmpl w:val="7988E2D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6327C58"/>
    <w:multiLevelType w:val="multilevel"/>
    <w:tmpl w:val="106E948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83127ED"/>
    <w:multiLevelType w:val="multilevel"/>
    <w:tmpl w:val="F0187E6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96D01BE"/>
    <w:multiLevelType w:val="multilevel"/>
    <w:tmpl w:val="166C955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AB50AC8"/>
    <w:multiLevelType w:val="multilevel"/>
    <w:tmpl w:val="86C6D40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B017A7E"/>
    <w:multiLevelType w:val="multilevel"/>
    <w:tmpl w:val="2752E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91C2B7B"/>
    <w:multiLevelType w:val="multilevel"/>
    <w:tmpl w:val="B764E59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A157E9D"/>
    <w:multiLevelType w:val="multilevel"/>
    <w:tmpl w:val="3FCA9E5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C584294"/>
    <w:multiLevelType w:val="multilevel"/>
    <w:tmpl w:val="D992579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0FD7E53"/>
    <w:multiLevelType w:val="multilevel"/>
    <w:tmpl w:val="2BD4CC6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4523641"/>
    <w:multiLevelType w:val="multilevel"/>
    <w:tmpl w:val="31DC4D9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62F4DB5"/>
    <w:multiLevelType w:val="multilevel"/>
    <w:tmpl w:val="DA8E199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6724288"/>
    <w:multiLevelType w:val="hybridMultilevel"/>
    <w:tmpl w:val="3558FCE2"/>
    <w:lvl w:ilvl="0" w:tplc="60A8672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9D5344F"/>
    <w:multiLevelType w:val="hybridMultilevel"/>
    <w:tmpl w:val="153E73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5556353"/>
    <w:multiLevelType w:val="multilevel"/>
    <w:tmpl w:val="52E45A8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A3C05C0"/>
    <w:multiLevelType w:val="hybridMultilevel"/>
    <w:tmpl w:val="038C8EFA"/>
    <w:lvl w:ilvl="0" w:tplc="60A8672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FB5F73"/>
    <w:multiLevelType w:val="hybridMultilevel"/>
    <w:tmpl w:val="8DE03690"/>
    <w:lvl w:ilvl="0" w:tplc="E4924C24">
      <w:start w:val="15"/>
      <w:numFmt w:val="bullet"/>
      <w:lvlText w:val=""/>
      <w:lvlJc w:val="left"/>
      <w:pPr>
        <w:ind w:left="40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34" w15:restartNumberingAfterBreak="0">
    <w:nsid w:val="5DE319F2"/>
    <w:multiLevelType w:val="multilevel"/>
    <w:tmpl w:val="3B98B7F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E2908DE"/>
    <w:multiLevelType w:val="multilevel"/>
    <w:tmpl w:val="C444F30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8A60DC"/>
    <w:multiLevelType w:val="multilevel"/>
    <w:tmpl w:val="6C18564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1107CE8"/>
    <w:multiLevelType w:val="multilevel"/>
    <w:tmpl w:val="3E00DE9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2F77101"/>
    <w:multiLevelType w:val="multilevel"/>
    <w:tmpl w:val="1F40446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7ED4F65"/>
    <w:multiLevelType w:val="multilevel"/>
    <w:tmpl w:val="2F8C74E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8B709B4"/>
    <w:multiLevelType w:val="hybridMultilevel"/>
    <w:tmpl w:val="D3CE37E8"/>
    <w:lvl w:ilvl="0" w:tplc="CAF25E7A">
      <w:start w:val="2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145FD1"/>
    <w:multiLevelType w:val="multilevel"/>
    <w:tmpl w:val="361071A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A7266FF"/>
    <w:multiLevelType w:val="multilevel"/>
    <w:tmpl w:val="42C4ED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CF94ADC"/>
    <w:multiLevelType w:val="multilevel"/>
    <w:tmpl w:val="2A1CF03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26D1211"/>
    <w:multiLevelType w:val="multilevel"/>
    <w:tmpl w:val="78BC4A4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40710C1"/>
    <w:multiLevelType w:val="multilevel"/>
    <w:tmpl w:val="EB70A9D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786CDE"/>
    <w:multiLevelType w:val="multilevel"/>
    <w:tmpl w:val="8442788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59350A1"/>
    <w:multiLevelType w:val="multilevel"/>
    <w:tmpl w:val="0C90401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C575AF5"/>
    <w:multiLevelType w:val="multilevel"/>
    <w:tmpl w:val="5CE4FEF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7E0C6EC1"/>
    <w:multiLevelType w:val="multilevel"/>
    <w:tmpl w:val="4DC6175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33674886">
    <w:abstractNumId w:val="8"/>
  </w:num>
  <w:num w:numId="2" w16cid:durableId="531382705">
    <w:abstractNumId w:val="6"/>
  </w:num>
  <w:num w:numId="3" w16cid:durableId="1653100846">
    <w:abstractNumId w:val="5"/>
  </w:num>
  <w:num w:numId="4" w16cid:durableId="515268171">
    <w:abstractNumId w:val="4"/>
  </w:num>
  <w:num w:numId="5" w16cid:durableId="949778689">
    <w:abstractNumId w:val="7"/>
  </w:num>
  <w:num w:numId="6" w16cid:durableId="1734962610">
    <w:abstractNumId w:val="3"/>
  </w:num>
  <w:num w:numId="7" w16cid:durableId="277420603">
    <w:abstractNumId w:val="2"/>
  </w:num>
  <w:num w:numId="8" w16cid:durableId="233466891">
    <w:abstractNumId w:val="1"/>
  </w:num>
  <w:num w:numId="9" w16cid:durableId="605114231">
    <w:abstractNumId w:val="0"/>
  </w:num>
  <w:num w:numId="10" w16cid:durableId="1306274624">
    <w:abstractNumId w:val="9"/>
  </w:num>
  <w:num w:numId="11" w16cid:durableId="1995715793">
    <w:abstractNumId w:val="44"/>
  </w:num>
  <w:num w:numId="12" w16cid:durableId="1795325576">
    <w:abstractNumId w:val="12"/>
  </w:num>
  <w:num w:numId="13" w16cid:durableId="2126272011">
    <w:abstractNumId w:val="38"/>
  </w:num>
  <w:num w:numId="14" w16cid:durableId="954943149">
    <w:abstractNumId w:val="18"/>
  </w:num>
  <w:num w:numId="15" w16cid:durableId="294531324">
    <w:abstractNumId w:val="46"/>
  </w:num>
  <w:num w:numId="16" w16cid:durableId="1843474236">
    <w:abstractNumId w:val="19"/>
  </w:num>
  <w:num w:numId="17" w16cid:durableId="1577282462">
    <w:abstractNumId w:val="47"/>
  </w:num>
  <w:num w:numId="18" w16cid:durableId="1231384037">
    <w:abstractNumId w:val="48"/>
  </w:num>
  <w:num w:numId="19" w16cid:durableId="1067610523">
    <w:abstractNumId w:val="43"/>
  </w:num>
  <w:num w:numId="20" w16cid:durableId="338393639">
    <w:abstractNumId w:val="17"/>
  </w:num>
  <w:num w:numId="21" w16cid:durableId="1937251937">
    <w:abstractNumId w:val="26"/>
  </w:num>
  <w:num w:numId="22" w16cid:durableId="842816176">
    <w:abstractNumId w:val="15"/>
  </w:num>
  <w:num w:numId="23" w16cid:durableId="1406105313">
    <w:abstractNumId w:val="25"/>
  </w:num>
  <w:num w:numId="24" w16cid:durableId="1963030143">
    <w:abstractNumId w:val="27"/>
  </w:num>
  <w:num w:numId="25" w16cid:durableId="800928631">
    <w:abstractNumId w:val="23"/>
  </w:num>
  <w:num w:numId="26" w16cid:durableId="267851609">
    <w:abstractNumId w:val="20"/>
  </w:num>
  <w:num w:numId="27" w16cid:durableId="1875388658">
    <w:abstractNumId w:val="49"/>
  </w:num>
  <w:num w:numId="28" w16cid:durableId="2073766405">
    <w:abstractNumId w:val="36"/>
  </w:num>
  <w:num w:numId="29" w16cid:durableId="1294601997">
    <w:abstractNumId w:val="16"/>
  </w:num>
  <w:num w:numId="30" w16cid:durableId="179513863">
    <w:abstractNumId w:val="11"/>
  </w:num>
  <w:num w:numId="31" w16cid:durableId="2055498808">
    <w:abstractNumId w:val="28"/>
  </w:num>
  <w:num w:numId="32" w16cid:durableId="2036996373">
    <w:abstractNumId w:val="24"/>
  </w:num>
  <w:num w:numId="33" w16cid:durableId="1599824918">
    <w:abstractNumId w:val="37"/>
  </w:num>
  <w:num w:numId="34" w16cid:durableId="2115903372">
    <w:abstractNumId w:val="21"/>
  </w:num>
  <w:num w:numId="35" w16cid:durableId="1772163745">
    <w:abstractNumId w:val="31"/>
  </w:num>
  <w:num w:numId="36" w16cid:durableId="1552305224">
    <w:abstractNumId w:val="39"/>
  </w:num>
  <w:num w:numId="37" w16cid:durableId="613632426">
    <w:abstractNumId w:val="34"/>
  </w:num>
  <w:num w:numId="38" w16cid:durableId="810709698">
    <w:abstractNumId w:val="42"/>
  </w:num>
  <w:num w:numId="39" w16cid:durableId="1106341821">
    <w:abstractNumId w:val="41"/>
  </w:num>
  <w:num w:numId="40" w16cid:durableId="1780680323">
    <w:abstractNumId w:val="10"/>
  </w:num>
  <w:num w:numId="41" w16cid:durableId="1875921917">
    <w:abstractNumId w:val="45"/>
  </w:num>
  <w:num w:numId="42" w16cid:durableId="1946883466">
    <w:abstractNumId w:val="35"/>
  </w:num>
  <w:num w:numId="43" w16cid:durableId="216211156">
    <w:abstractNumId w:val="22"/>
  </w:num>
  <w:num w:numId="44" w16cid:durableId="1678536902">
    <w:abstractNumId w:val="14"/>
  </w:num>
  <w:num w:numId="45" w16cid:durableId="780420550">
    <w:abstractNumId w:val="30"/>
  </w:num>
  <w:num w:numId="46" w16cid:durableId="51584955">
    <w:abstractNumId w:val="32"/>
  </w:num>
  <w:num w:numId="47" w16cid:durableId="2078162295">
    <w:abstractNumId w:val="29"/>
  </w:num>
  <w:num w:numId="48" w16cid:durableId="899251547">
    <w:abstractNumId w:val="13"/>
  </w:num>
  <w:num w:numId="49" w16cid:durableId="1329093087">
    <w:abstractNumId w:val="33"/>
  </w:num>
  <w:num w:numId="50" w16cid:durableId="388770507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496"/>
    <w:rsid w:val="000C7432"/>
    <w:rsid w:val="002D677F"/>
    <w:rsid w:val="002F6742"/>
    <w:rsid w:val="002F6800"/>
    <w:rsid w:val="00310512"/>
    <w:rsid w:val="003B27CC"/>
    <w:rsid w:val="0041054B"/>
    <w:rsid w:val="004850B1"/>
    <w:rsid w:val="005C520F"/>
    <w:rsid w:val="00646F0D"/>
    <w:rsid w:val="00753431"/>
    <w:rsid w:val="007C4E5E"/>
    <w:rsid w:val="007E232D"/>
    <w:rsid w:val="00846712"/>
    <w:rsid w:val="00880163"/>
    <w:rsid w:val="008C0496"/>
    <w:rsid w:val="008D7844"/>
    <w:rsid w:val="00914FD8"/>
    <w:rsid w:val="00AB1E67"/>
    <w:rsid w:val="00B1138B"/>
    <w:rsid w:val="00BD5280"/>
    <w:rsid w:val="00C655AB"/>
    <w:rsid w:val="00D556EB"/>
    <w:rsid w:val="00D6150A"/>
    <w:rsid w:val="00DC2F78"/>
    <w:rsid w:val="00F31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0724B"/>
  <w15:chartTrackingRefBased/>
  <w15:docId w15:val="{F71776ED-BD1C-4CD1-947C-C8BAB8F5D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496"/>
    <w:rPr>
      <w:rFonts w:ascii="Calibri" w:eastAsia="Times New Roman" w:hAnsi="Calibri" w:cs="Times New Roman"/>
      <w:szCs w:val="20"/>
      <w:lang w:val="en-US"/>
    </w:rPr>
  </w:style>
  <w:style w:type="paragraph" w:styleId="Heading1">
    <w:name w:val="heading 1"/>
    <w:basedOn w:val="Normal"/>
    <w:link w:val="Heading1Char"/>
    <w:qFormat/>
    <w:rsid w:val="008C0496"/>
    <w:pPr>
      <w:outlineLvl w:val="0"/>
    </w:pPr>
  </w:style>
  <w:style w:type="paragraph" w:styleId="Heading2">
    <w:name w:val="heading 2"/>
    <w:basedOn w:val="Normal"/>
    <w:link w:val="Heading2Char"/>
    <w:qFormat/>
    <w:rsid w:val="008C0496"/>
    <w:pPr>
      <w:outlineLvl w:val="1"/>
    </w:pPr>
  </w:style>
  <w:style w:type="paragraph" w:styleId="Heading3">
    <w:name w:val="heading 3"/>
    <w:basedOn w:val="Normal"/>
    <w:link w:val="Heading3Char"/>
    <w:qFormat/>
    <w:rsid w:val="008C0496"/>
    <w:pPr>
      <w:outlineLvl w:val="2"/>
    </w:pPr>
  </w:style>
  <w:style w:type="paragraph" w:styleId="Heading4">
    <w:name w:val="heading 4"/>
    <w:basedOn w:val="Normal"/>
    <w:link w:val="Heading4Char"/>
    <w:qFormat/>
    <w:rsid w:val="008C0496"/>
    <w:pPr>
      <w:outlineLvl w:val="3"/>
    </w:pPr>
  </w:style>
  <w:style w:type="paragraph" w:styleId="Heading5">
    <w:name w:val="heading 5"/>
    <w:basedOn w:val="Normal"/>
    <w:link w:val="Heading5Char"/>
    <w:qFormat/>
    <w:rsid w:val="008C0496"/>
    <w:pPr>
      <w:outlineLvl w:val="4"/>
    </w:pPr>
  </w:style>
  <w:style w:type="paragraph" w:styleId="Heading6">
    <w:name w:val="heading 6"/>
    <w:basedOn w:val="Normal"/>
    <w:link w:val="Heading6Char"/>
    <w:qFormat/>
    <w:rsid w:val="008C0496"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C0496"/>
    <w:rPr>
      <w:rFonts w:ascii="Calibri" w:eastAsia="Times New Roman" w:hAnsi="Calibri" w:cs="Times New Roman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8C0496"/>
    <w:rPr>
      <w:rFonts w:ascii="Calibri" w:eastAsia="Times New Roman" w:hAnsi="Calibri" w:cs="Times New Roman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8C0496"/>
    <w:rPr>
      <w:rFonts w:ascii="Calibri" w:eastAsia="Times New Roman" w:hAnsi="Calibri" w:cs="Times New Roman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8C0496"/>
    <w:rPr>
      <w:rFonts w:ascii="Calibri" w:eastAsia="Times New Roman" w:hAnsi="Calibri" w:cs="Times New Roman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8C0496"/>
    <w:rPr>
      <w:rFonts w:ascii="Calibri" w:eastAsia="Times New Roman" w:hAnsi="Calibri" w:cs="Times New Roman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8C0496"/>
    <w:rPr>
      <w:rFonts w:ascii="Calibri" w:eastAsia="Times New Roman" w:hAnsi="Calibri" w:cs="Times New Roman"/>
      <w:szCs w:val="20"/>
      <w:lang w:val="en-US"/>
    </w:rPr>
  </w:style>
  <w:style w:type="paragraph" w:customStyle="1" w:styleId="abstract">
    <w:name w:val="abstract"/>
    <w:basedOn w:val="Normal"/>
    <w:qFormat/>
    <w:rsid w:val="008C0496"/>
  </w:style>
  <w:style w:type="paragraph" w:customStyle="1" w:styleId="EquationCaption">
    <w:name w:val="Equation Caption"/>
    <w:basedOn w:val="Normal"/>
    <w:qFormat/>
    <w:rsid w:val="008C0496"/>
  </w:style>
  <w:style w:type="paragraph" w:customStyle="1" w:styleId="FigureCaption">
    <w:name w:val="Figure Caption"/>
    <w:basedOn w:val="Normal"/>
    <w:qFormat/>
    <w:rsid w:val="008C0496"/>
  </w:style>
  <w:style w:type="paragraph" w:customStyle="1" w:styleId="Figure">
    <w:name w:val="Figure"/>
    <w:basedOn w:val="Normal"/>
    <w:qFormat/>
    <w:rsid w:val="008C0496"/>
  </w:style>
  <w:style w:type="paragraph" w:customStyle="1" w:styleId="FiguresSection">
    <w:name w:val="Figures Section"/>
    <w:basedOn w:val="Heading1"/>
    <w:qFormat/>
    <w:rsid w:val="008C0496"/>
  </w:style>
  <w:style w:type="paragraph" w:styleId="Title">
    <w:name w:val="Title"/>
    <w:basedOn w:val="Normal"/>
    <w:link w:val="TitleChar"/>
    <w:qFormat/>
    <w:rsid w:val="008C0496"/>
  </w:style>
  <w:style w:type="character" w:customStyle="1" w:styleId="TitleChar">
    <w:name w:val="Title Char"/>
    <w:basedOn w:val="DefaultParagraphFont"/>
    <w:link w:val="Title"/>
    <w:rsid w:val="008C0496"/>
    <w:rPr>
      <w:rFonts w:ascii="Calibri" w:eastAsia="Times New Roman" w:hAnsi="Calibri" w:cs="Times New Roman"/>
      <w:szCs w:val="20"/>
      <w:lang w:val="en-US"/>
    </w:rPr>
  </w:style>
  <w:style w:type="table" w:customStyle="1" w:styleId="Table">
    <w:name w:val="Table"/>
    <w:qFormat/>
    <w:rsid w:val="008C04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  <w:rsid w:val="008C0496"/>
  </w:style>
  <w:style w:type="character" w:customStyle="1" w:styleId="TextEndnote">
    <w:name w:val="Text Endnote"/>
    <w:qFormat/>
    <w:rsid w:val="008C0496"/>
    <w:rPr>
      <w:vertAlign w:val="superscript"/>
    </w:rPr>
  </w:style>
  <w:style w:type="character" w:customStyle="1" w:styleId="TextFootnote">
    <w:name w:val="Text Footnote"/>
    <w:qFormat/>
    <w:rsid w:val="008C0496"/>
    <w:rPr>
      <w:vertAlign w:val="superscript"/>
    </w:rPr>
  </w:style>
  <w:style w:type="paragraph" w:styleId="CommentText">
    <w:name w:val="annotation text"/>
    <w:basedOn w:val="Normal"/>
    <w:link w:val="CommentTextChar"/>
    <w:qFormat/>
    <w:rsid w:val="008C049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8C0496"/>
    <w:rPr>
      <w:rFonts w:ascii="Calibri" w:eastAsia="Times New Roman" w:hAnsi="Calibri" w:cs="Times New Roman"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qFormat/>
    <w:rsid w:val="008C049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rsid w:val="008C0496"/>
    <w:rPr>
      <w:rFonts w:ascii="Calibri" w:eastAsia="Times New Roman" w:hAnsi="Calibri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049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4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496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customStyle="1" w:styleId="Default">
    <w:name w:val="Default"/>
    <w:rsid w:val="008C0496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C049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049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C04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0496"/>
    <w:pPr>
      <w:spacing w:after="0" w:line="240" w:lineRule="auto"/>
    </w:pPr>
    <w:rPr>
      <w:rFonts w:ascii="Calibri" w:eastAsia="Times New Roman" w:hAnsi="Calibri" w:cs="Times New Roman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C0496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C049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0496"/>
    <w:rPr>
      <w:rFonts w:ascii="Calibri" w:eastAsia="Times New Roman" w:hAnsi="Calibri" w:cs="Calibri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0496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0496"/>
    <w:rPr>
      <w:rFonts w:ascii="Calibri" w:eastAsia="Times New Roman" w:hAnsi="Calibri" w:cs="Calibri"/>
      <w:noProof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8C049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C0496"/>
  </w:style>
  <w:style w:type="paragraph" w:customStyle="1" w:styleId="msonormal0">
    <w:name w:val="msonormal"/>
    <w:basedOn w:val="Normal"/>
    <w:rsid w:val="008C049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rsid w:val="008C0496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7">
    <w:name w:val="xl67"/>
    <w:basedOn w:val="Normal"/>
    <w:rsid w:val="008C0496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8">
    <w:name w:val="xl68"/>
    <w:basedOn w:val="Normal"/>
    <w:rsid w:val="008C049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rsid w:val="008C049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1">
    <w:name w:val="xl71"/>
    <w:basedOn w:val="Normal"/>
    <w:rsid w:val="008C0496"/>
    <w:pPr>
      <w:pBdr>
        <w:lef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Normal"/>
    <w:rsid w:val="008C0496"/>
    <w:pPr>
      <w:spacing w:before="100" w:beforeAutospacing="1" w:after="100" w:afterAutospacing="1" w:line="240" w:lineRule="auto"/>
    </w:pPr>
    <w:rPr>
      <w:rFonts w:cs="Calibri"/>
      <w:sz w:val="24"/>
      <w:szCs w:val="24"/>
    </w:rPr>
  </w:style>
  <w:style w:type="paragraph" w:customStyle="1" w:styleId="xl73">
    <w:name w:val="xl73"/>
    <w:basedOn w:val="Normal"/>
    <w:rsid w:val="008C0496"/>
    <w:pPr>
      <w:pBdr>
        <w:lef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cs="Calibri"/>
      <w:sz w:val="24"/>
      <w:szCs w:val="24"/>
    </w:rPr>
  </w:style>
  <w:style w:type="paragraph" w:customStyle="1" w:styleId="xl74">
    <w:name w:val="xl74"/>
    <w:basedOn w:val="Normal"/>
    <w:rsid w:val="008C0496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cs="Calibri"/>
      <w:sz w:val="24"/>
      <w:szCs w:val="24"/>
    </w:rPr>
  </w:style>
  <w:style w:type="paragraph" w:customStyle="1" w:styleId="xl75">
    <w:name w:val="xl75"/>
    <w:basedOn w:val="Normal"/>
    <w:rsid w:val="008C049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cs="Calibri"/>
      <w:sz w:val="24"/>
      <w:szCs w:val="24"/>
    </w:rPr>
  </w:style>
  <w:style w:type="paragraph" w:customStyle="1" w:styleId="xl76">
    <w:name w:val="xl76"/>
    <w:basedOn w:val="Normal"/>
    <w:rsid w:val="008C049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7">
    <w:name w:val="xl77"/>
    <w:basedOn w:val="Normal"/>
    <w:rsid w:val="008C049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8">
    <w:name w:val="xl78"/>
    <w:basedOn w:val="Normal"/>
    <w:rsid w:val="008C049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cs="Calibri"/>
      <w:b/>
      <w:bCs/>
      <w:sz w:val="24"/>
      <w:szCs w:val="24"/>
    </w:rPr>
  </w:style>
  <w:style w:type="paragraph" w:customStyle="1" w:styleId="xl79">
    <w:name w:val="xl79"/>
    <w:basedOn w:val="Normal"/>
    <w:rsid w:val="008C0496"/>
    <w:pPr>
      <w:pBdr>
        <w:top w:val="single" w:sz="4" w:space="0" w:color="auto"/>
        <w:bottom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cs="Calibri"/>
      <w:b/>
      <w:bCs/>
      <w:sz w:val="24"/>
      <w:szCs w:val="24"/>
    </w:rPr>
  </w:style>
  <w:style w:type="paragraph" w:customStyle="1" w:styleId="xl80">
    <w:name w:val="xl80"/>
    <w:basedOn w:val="Normal"/>
    <w:rsid w:val="008C049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cs="Calibr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pubmed/33946072" TargetMode="External"/><Relationship Id="rId21" Type="http://schemas.openxmlformats.org/officeDocument/2006/relationships/hyperlink" Target="https://doi.org/10.1136/bmjopen-2018-028739" TargetMode="External"/><Relationship Id="rId42" Type="http://schemas.openxmlformats.org/officeDocument/2006/relationships/hyperlink" Target="http://www.ncbi.nlm.nih.gov/pubmed/27922448" TargetMode="External"/><Relationship Id="rId47" Type="http://schemas.openxmlformats.org/officeDocument/2006/relationships/hyperlink" Target="https://doi.org/10.1016/j.brat.2021.104028" TargetMode="External"/><Relationship Id="rId63" Type="http://schemas.openxmlformats.org/officeDocument/2006/relationships/hyperlink" Target="https://doi.org/10.1016/j.invent.2020.100352" TargetMode="External"/><Relationship Id="rId68" Type="http://schemas.openxmlformats.org/officeDocument/2006/relationships/hyperlink" Target="http://www.ncbi.nlm.nih.gov/pubmed/23886401" TargetMode="External"/><Relationship Id="rId16" Type="http://schemas.openxmlformats.org/officeDocument/2006/relationships/hyperlink" Target="http://www.ncbi.nlm.nih.gov/pubmed/23990896" TargetMode="External"/><Relationship Id="rId11" Type="http://schemas.openxmlformats.org/officeDocument/2006/relationships/hyperlink" Target="https://doi.org/10.1016/j.jagp.2017.04.015" TargetMode="External"/><Relationship Id="rId24" Type="http://schemas.openxmlformats.org/officeDocument/2006/relationships/hyperlink" Target="http://www.ncbi.nlm.nih.gov/pubmed/31133899" TargetMode="External"/><Relationship Id="rId32" Type="http://schemas.openxmlformats.org/officeDocument/2006/relationships/hyperlink" Target="http://www.ncbi.nlm.nih.gov/pubmed/28969439" TargetMode="External"/><Relationship Id="rId37" Type="http://schemas.openxmlformats.org/officeDocument/2006/relationships/hyperlink" Target="https://doi.org/10.1016/j.jad.2017.12.028" TargetMode="External"/><Relationship Id="rId40" Type="http://schemas.openxmlformats.org/officeDocument/2006/relationships/hyperlink" Target="http://www.ncbi.nlm.nih.gov/pubmed/28230390" TargetMode="External"/><Relationship Id="rId45" Type="http://schemas.openxmlformats.org/officeDocument/2006/relationships/hyperlink" Target="https://doi.org/10.2196/26814" TargetMode="External"/><Relationship Id="rId53" Type="http://schemas.openxmlformats.org/officeDocument/2006/relationships/hyperlink" Target="https://doi.org/10.2196/jmir.4861" TargetMode="External"/><Relationship Id="rId58" Type="http://schemas.openxmlformats.org/officeDocument/2006/relationships/hyperlink" Target="http://www.ncbi.nlm.nih.gov/pubmed/29499675" TargetMode="External"/><Relationship Id="rId66" Type="http://schemas.openxmlformats.org/officeDocument/2006/relationships/hyperlink" Target="http://www.ncbi.nlm.nih.gov/pubmed/19033149" TargetMode="External"/><Relationship Id="rId74" Type="http://schemas.openxmlformats.org/officeDocument/2006/relationships/hyperlink" Target="http://www.ncbi.nlm.nih.gov/pubmed/27565118" TargetMode="External"/><Relationship Id="rId79" Type="http://schemas.openxmlformats.org/officeDocument/2006/relationships/theme" Target="theme/theme1.xml"/><Relationship Id="rId5" Type="http://schemas.openxmlformats.org/officeDocument/2006/relationships/hyperlink" Target="https://doi.org/10.1016/j.invent.2014.07.001" TargetMode="External"/><Relationship Id="rId61" Type="http://schemas.openxmlformats.org/officeDocument/2006/relationships/hyperlink" Target="https://doi.org/10.1016/j.cct.2018.11.001" TargetMode="External"/><Relationship Id="rId19" Type="http://schemas.openxmlformats.org/officeDocument/2006/relationships/hyperlink" Target="https://doi.org/10.2196/10112" TargetMode="External"/><Relationship Id="rId14" Type="http://schemas.openxmlformats.org/officeDocument/2006/relationships/hyperlink" Target="http://www.ncbi.nlm.nih.gov/pubmed/23592231" TargetMode="External"/><Relationship Id="rId22" Type="http://schemas.openxmlformats.org/officeDocument/2006/relationships/hyperlink" Target="http://www.ncbi.nlm.nih.gov/pubmed/26685904" TargetMode="External"/><Relationship Id="rId27" Type="http://schemas.openxmlformats.org/officeDocument/2006/relationships/hyperlink" Target="https://doi.org/10.1159/000515625" TargetMode="External"/><Relationship Id="rId30" Type="http://schemas.openxmlformats.org/officeDocument/2006/relationships/hyperlink" Target="http://www.ncbi.nlm.nih.gov/pubmed/30650232" TargetMode="External"/><Relationship Id="rId35" Type="http://schemas.openxmlformats.org/officeDocument/2006/relationships/hyperlink" Target="https://doi.org/10.1186/s13063-018-2657-9" TargetMode="External"/><Relationship Id="rId43" Type="http://schemas.openxmlformats.org/officeDocument/2006/relationships/hyperlink" Target="https://doi.org/10.3310/hta20890" TargetMode="External"/><Relationship Id="rId48" Type="http://schemas.openxmlformats.org/officeDocument/2006/relationships/hyperlink" Target="http://www.ncbi.nlm.nih.gov/pubmed/24041479" TargetMode="External"/><Relationship Id="rId56" Type="http://schemas.openxmlformats.org/officeDocument/2006/relationships/hyperlink" Target="http://www.ncbi.nlm.nih.gov/pubmed/24886179" TargetMode="External"/><Relationship Id="rId64" Type="http://schemas.openxmlformats.org/officeDocument/2006/relationships/hyperlink" Target="http://www.ncbi.nlm.nih.gov/pubmed/30407055" TargetMode="External"/><Relationship Id="rId69" Type="http://schemas.openxmlformats.org/officeDocument/2006/relationships/hyperlink" Target="https://doi.org/10.1016/j.jad.2013.06.032" TargetMode="External"/><Relationship Id="rId77" Type="http://schemas.openxmlformats.org/officeDocument/2006/relationships/hyperlink" Target="https://doi.org/10.2196/jmir.3539" TargetMode="External"/><Relationship Id="rId8" Type="http://schemas.openxmlformats.org/officeDocument/2006/relationships/hyperlink" Target="http://www.ncbi.nlm.nih.gov/pubmed/30135766" TargetMode="External"/><Relationship Id="rId51" Type="http://schemas.openxmlformats.org/officeDocument/2006/relationships/hyperlink" Target="https://doi.org/10.2196/mental.8510" TargetMode="External"/><Relationship Id="rId72" Type="http://schemas.openxmlformats.org/officeDocument/2006/relationships/hyperlink" Target="http://www.ncbi.nlm.nih.gov/pubmed/32432695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pubmed/26702639" TargetMode="External"/><Relationship Id="rId17" Type="http://schemas.openxmlformats.org/officeDocument/2006/relationships/hyperlink" Target="https://doi.org/10.1371/journal.pone.0070086" TargetMode="External"/><Relationship Id="rId25" Type="http://schemas.openxmlformats.org/officeDocument/2006/relationships/hyperlink" Target="https://doi.org/10.3389/fpsyt.2019.00325" TargetMode="External"/><Relationship Id="rId33" Type="http://schemas.openxmlformats.org/officeDocument/2006/relationships/hyperlink" Target="https://doi.org/10.1176/appi.ajp.2017.17010089" TargetMode="External"/><Relationship Id="rId38" Type="http://schemas.openxmlformats.org/officeDocument/2006/relationships/hyperlink" Target="http://www.ncbi.nlm.nih.gov/pubmed/30022954" TargetMode="External"/><Relationship Id="rId46" Type="http://schemas.openxmlformats.org/officeDocument/2006/relationships/hyperlink" Target="http://www.ncbi.nlm.nih.gov/pubmed/35066365" TargetMode="External"/><Relationship Id="rId59" Type="http://schemas.openxmlformats.org/officeDocument/2006/relationships/hyperlink" Target="https://doi.org/10.1186/s12888-018-1639-5" TargetMode="External"/><Relationship Id="rId67" Type="http://schemas.openxmlformats.org/officeDocument/2006/relationships/hyperlink" Target="https://doi.org/10.2196/jmir.1094" TargetMode="External"/><Relationship Id="rId20" Type="http://schemas.openxmlformats.org/officeDocument/2006/relationships/hyperlink" Target="http://www.ncbi.nlm.nih.gov/pubmed/31092668" TargetMode="External"/><Relationship Id="rId41" Type="http://schemas.openxmlformats.org/officeDocument/2006/relationships/hyperlink" Target="https://doi.org/10.1037/ccp0000171" TargetMode="External"/><Relationship Id="rId54" Type="http://schemas.openxmlformats.org/officeDocument/2006/relationships/hyperlink" Target="http://www.ncbi.nlm.nih.gov/pubmed/26196078" TargetMode="External"/><Relationship Id="rId62" Type="http://schemas.openxmlformats.org/officeDocument/2006/relationships/hyperlink" Target="http://www.ncbi.nlm.nih.gov/pubmed/33335847" TargetMode="External"/><Relationship Id="rId70" Type="http://schemas.openxmlformats.org/officeDocument/2006/relationships/hyperlink" Target="http://www.ncbi.nlm.nih.gov/pubmed/26813737" TargetMode="External"/><Relationship Id="rId75" Type="http://schemas.openxmlformats.org/officeDocument/2006/relationships/hyperlink" Target="https://doi.org/10.2196/jmir.569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31302525" TargetMode="External"/><Relationship Id="rId15" Type="http://schemas.openxmlformats.org/officeDocument/2006/relationships/hyperlink" Target="https://doi.org/10.1007/s10488-013-0488-2" TargetMode="External"/><Relationship Id="rId23" Type="http://schemas.openxmlformats.org/officeDocument/2006/relationships/hyperlink" Target="https://doi.org/10.3310/hta191010" TargetMode="External"/><Relationship Id="rId28" Type="http://schemas.openxmlformats.org/officeDocument/2006/relationships/hyperlink" Target="http://www.ncbi.nlm.nih.gov/pubmed/31175475" TargetMode="External"/><Relationship Id="rId36" Type="http://schemas.openxmlformats.org/officeDocument/2006/relationships/hyperlink" Target="http://www.ncbi.nlm.nih.gov/pubmed/29331706" TargetMode="External"/><Relationship Id="rId49" Type="http://schemas.openxmlformats.org/officeDocument/2006/relationships/hyperlink" Target="https://doi.org/10.2196/jmir.2603" TargetMode="External"/><Relationship Id="rId57" Type="http://schemas.openxmlformats.org/officeDocument/2006/relationships/hyperlink" Target="https://doi.org/10.1186/1471-244X-14-147" TargetMode="External"/><Relationship Id="rId10" Type="http://schemas.openxmlformats.org/officeDocument/2006/relationships/hyperlink" Target="http://www.ncbi.nlm.nih.gov/pubmed/28571785" TargetMode="External"/><Relationship Id="rId31" Type="http://schemas.openxmlformats.org/officeDocument/2006/relationships/hyperlink" Target="https://doi.org/10.1002/cpp.2351" TargetMode="External"/><Relationship Id="rId44" Type="http://schemas.openxmlformats.org/officeDocument/2006/relationships/hyperlink" Target="http://www.ncbi.nlm.nih.gov/pubmed/34927594" TargetMode="External"/><Relationship Id="rId52" Type="http://schemas.openxmlformats.org/officeDocument/2006/relationships/hyperlink" Target="http://www.ncbi.nlm.nih.gov/pubmed/27032449" TargetMode="External"/><Relationship Id="rId60" Type="http://schemas.openxmlformats.org/officeDocument/2006/relationships/hyperlink" Target="http://www.ncbi.nlm.nih.gov/pubmed/30572162" TargetMode="External"/><Relationship Id="rId65" Type="http://schemas.openxmlformats.org/officeDocument/2006/relationships/hyperlink" Target="https://doi.org/10.1037/ser0000261" TargetMode="External"/><Relationship Id="rId73" Type="http://schemas.openxmlformats.org/officeDocument/2006/relationships/hyperlink" Target="https://doi.org/10.1001/jamapsychiatry.2020.1011" TargetMode="External"/><Relationship Id="rId78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invent.2018.03.001" TargetMode="External"/><Relationship Id="rId13" Type="http://schemas.openxmlformats.org/officeDocument/2006/relationships/hyperlink" Target="https://doi.org/10.1186/s12906-015-0968-x" TargetMode="External"/><Relationship Id="rId18" Type="http://schemas.openxmlformats.org/officeDocument/2006/relationships/hyperlink" Target="http://www.ncbi.nlm.nih.gov/pubmed/30012547" TargetMode="External"/><Relationship Id="rId39" Type="http://schemas.openxmlformats.org/officeDocument/2006/relationships/hyperlink" Target="https://doi.org/10.3389/fpsyt.2018.00274" TargetMode="External"/><Relationship Id="rId34" Type="http://schemas.openxmlformats.org/officeDocument/2006/relationships/hyperlink" Target="http://www.ncbi.nlm.nih.gov/pubmed/29788996" TargetMode="External"/><Relationship Id="rId50" Type="http://schemas.openxmlformats.org/officeDocument/2006/relationships/hyperlink" Target="http://www.ncbi.nlm.nih.gov/pubmed/29362207" TargetMode="External"/><Relationship Id="rId55" Type="http://schemas.openxmlformats.org/officeDocument/2006/relationships/hyperlink" Target="https://doi.org/10.1016/j.brat.2015.06.014" TargetMode="External"/><Relationship Id="rId76" Type="http://schemas.openxmlformats.org/officeDocument/2006/relationships/hyperlink" Target="http://www.ncbi.nlm.nih.gov/pubmed/25008127" TargetMode="External"/><Relationship Id="rId7" Type="http://schemas.openxmlformats.org/officeDocument/2006/relationships/hyperlink" Target="https://doi.org/10.1016/j.jad.2019.07.049" TargetMode="External"/><Relationship Id="rId71" Type="http://schemas.openxmlformats.org/officeDocument/2006/relationships/hyperlink" Target="https://doi.org/10.2196/mhealth.4231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1186/s13561-019-0233-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8</Pages>
  <Words>5345</Words>
  <Characters>30469</Characters>
  <Application>Microsoft Office Word</Application>
  <DocSecurity>0</DocSecurity>
  <Lines>25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.Keleher</dc:creator>
  <cp:keywords/>
  <dc:description/>
  <cp:lastModifiedBy>Oxford PharmaGenesis</cp:lastModifiedBy>
  <cp:revision>8</cp:revision>
  <dcterms:created xsi:type="dcterms:W3CDTF">2023-07-11T18:42:00Z</dcterms:created>
  <dcterms:modified xsi:type="dcterms:W3CDTF">2023-07-26T23:57:00Z</dcterms:modified>
</cp:coreProperties>
</file>